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84444" w14:textId="6B83BC81" w:rsidR="00520671" w:rsidRDefault="00520671" w:rsidP="00140FCD"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  <w:t>S1 word file: Sequences used for phylogenetic trees of Luke BJRFs, Leo 4DKs, and Jonah BHFs.</w:t>
      </w:r>
    </w:p>
    <w:p w14:paraId="07062046" w14:textId="77777777" w:rsidR="00520671" w:rsidRDefault="00520671" w:rsidP="00140FCD">
      <w:pPr>
        <w:pStyle w:val="HTMLPreformatted"/>
        <w:rPr>
          <w:sz w:val="24"/>
          <w:szCs w:val="24"/>
        </w:rPr>
      </w:pPr>
    </w:p>
    <w:p w14:paraId="5D378416" w14:textId="7BBFC56F" w:rsidR="00140FCD" w:rsidRPr="004E66AB" w:rsidRDefault="00140FCD" w:rsidP="00140FCD">
      <w:pPr>
        <w:pStyle w:val="HTMLPreformatted"/>
        <w:rPr>
          <w:sz w:val="24"/>
          <w:szCs w:val="24"/>
        </w:rPr>
      </w:pPr>
      <w:r w:rsidRPr="004E66AB">
        <w:rPr>
          <w:sz w:val="24"/>
          <w:szCs w:val="24"/>
        </w:rPr>
        <w:t>BJRFs of Luke lectins and wall proteins and enzymes of slime molds</w:t>
      </w:r>
    </w:p>
    <w:p w14:paraId="0110F558" w14:textId="77777777" w:rsidR="00140FCD" w:rsidRPr="004E66AB" w:rsidRDefault="00140FCD" w:rsidP="00140FCD">
      <w:pPr>
        <w:pStyle w:val="HTMLPreformatted"/>
      </w:pPr>
    </w:p>
    <w:p w14:paraId="5E70AD7C" w14:textId="35D32A77" w:rsidR="00140FCD" w:rsidRPr="004E66AB" w:rsidRDefault="00140FCD" w:rsidP="00140FCD">
      <w:pPr>
        <w:pStyle w:val="HTMLPreformatted"/>
      </w:pPr>
      <w:r w:rsidRPr="004E66AB">
        <w:t>&gt;Luke-2-1-</w:t>
      </w:r>
      <w:proofErr w:type="gramStart"/>
      <w:r w:rsidRPr="004E66AB">
        <w:t>N  ACA</w:t>
      </w:r>
      <w:proofErr w:type="gramEnd"/>
      <w:r w:rsidRPr="004E66AB">
        <w:t xml:space="preserve">1_377670 </w:t>
      </w:r>
    </w:p>
    <w:p w14:paraId="23BC6662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TASLNQTRQASWVDSEQFPRSLWTVEIRNTGQQAVTNVLLSIQGSINQIWEVVLVNDSLYRLPDWRLQVGGIPAGQSHVFGFIVNNNSTAAPVSLVSVQC</w:t>
      </w:r>
    </w:p>
    <w:p w14:paraId="490AEE9B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2-1-C</w:t>
      </w:r>
    </w:p>
    <w:p w14:paraId="43707D8F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LLASQVARSGAGGSWSDNSNRFQIYDITLNNNGASRLTQASLTIAIAADQAIAQFWNLERVDATNTFNIESFLLPAPGGSQSGLGYVLQTPLNSTSDGSSIGAVNFRC</w:t>
      </w:r>
    </w:p>
    <w:p w14:paraId="4D8DBB34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1539514" w14:textId="17BD97DE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2-2-N ACA1_270280 </w:t>
      </w:r>
    </w:p>
    <w:p w14:paraId="0E8AFC48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VSVQQTLGSAWKQDGVDMSQWNAQLTAGSAAVKSVQLAITGAGGFTQLWELTRTSAGVYVLPDYRLQSGGLPAGQVHHFGYIWKSASPATITVASIDC</w:t>
      </w:r>
    </w:p>
    <w:p w14:paraId="7AB7D9E6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2-2-C</w:t>
      </w:r>
    </w:p>
    <w:p w14:paraId="7A2F4C01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AIVELTARSAANGGVWTDAAGRTYQIFQVLITNRGQRPVNGGVITFDLVNGAEISQYWELNRQGPTSPAFNIAFNYGQLQPGASQGAGVVVSSAAKPSFTLSSVAC</w:t>
      </w:r>
    </w:p>
    <w:p w14:paraId="70A3C83B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645731F" w14:textId="5F77D6F2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2-3-N Neff_2021-tblastn </w:t>
      </w:r>
    </w:p>
    <w:p w14:paraId="415E577C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NVSIKQTLGSAWQQEGKSLSQWNVQLTAGSEAVKSLELSITGAKIIQFWELTNQSTGLFALPEYRIQNGGIVAGQVHQFGYIWESSAQATITVASINC</w:t>
      </w:r>
    </w:p>
    <w:p w14:paraId="01D0BFED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2-3-C</w:t>
      </w:r>
    </w:p>
    <w:p w14:paraId="405F9926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GASVSISTRTRSGGGVWQENGSTFQIFDLTITNNGQRAVNGGVVTFGLVEAGAAITQSWELSRQGSTSNAFNVAFGYGPLQPGASQGAGIVVRLAGSTSAAQPTVTLSGLAC</w:t>
      </w:r>
    </w:p>
    <w:p w14:paraId="2E832D89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976AC5E" w14:textId="137DDDB4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2-4-N ACA1_246110(c) </w:t>
      </w:r>
    </w:p>
    <w:p w14:paraId="58BF9CEA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QLSVSQITRSGGSWTQGDFFFQIYDLPIVNTGSSPVTSAVIAIDTAPNQEQVITQFWNLARQSATSNLFNVANPGGNIEVGATLGAGYIVRTPLSAGSQVPPTTRLVSVNC</w:t>
      </w:r>
    </w:p>
    <w:p w14:paraId="23393A20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2-4-C</w:t>
      </w:r>
    </w:p>
    <w:p w14:paraId="657793F2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NAAVSIVARSAAAGGSWTTGPNQFFQIFDITITNTGQRPLNGGVLTFGLPVAGSTITQWWELNRQGNTNVFNVAFNFGPLLVGASQGAGIVVQTSSPSQALPSAVLSNLAC</w:t>
      </w:r>
    </w:p>
    <w:p w14:paraId="37739F34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9AF6422" w14:textId="5EAF096C" w:rsidR="00140FCD" w:rsidRPr="004E66AB" w:rsidRDefault="00140FCD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2-5-N ACA1_096300 </w:t>
      </w:r>
    </w:p>
    <w:p w14:paraId="08A148D1" w14:textId="77777777" w:rsidR="00140FCD" w:rsidRPr="004E66AB" w:rsidRDefault="00140FCD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QLSVPQLTRPGGSWTEGDFRFQIYDLPIVNEGSRPVTAAVVSINLASSQDQMITQFWNLQRQSSTSNLWNVVNPGGNIEVGSTLNSGFVVRSPISAGPQVAPVTTLVSVSC</w:t>
      </w:r>
    </w:p>
    <w:p w14:paraId="14765086" w14:textId="77777777" w:rsidR="00140FCD" w:rsidRPr="004E66AB" w:rsidRDefault="00140FCD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2-5-C </w:t>
      </w:r>
    </w:p>
    <w:p w14:paraId="19FBD9A8" w14:textId="77777777" w:rsidR="00140FCD" w:rsidRPr="004E66AB" w:rsidRDefault="00140FCD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AVVASIVPRSAAAGGNWSSGPNQFFQIFDILITNNGERPVNGGVITFGLPVAGSSISQSWELNRQGNSNVFNVAFNYGPLQVGASQGAGIVVQTSSPSQAVPSAQLSNITC</w:t>
      </w:r>
    </w:p>
    <w:p w14:paraId="567F1218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3E5F883" w14:textId="0D2473A5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3-1-N ACA1_245650 </w:t>
      </w:r>
    </w:p>
    <w:p w14:paraId="087B929C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AVRIEQSLGSAWNGAGGVPMSQWNARIVSSGSETVTALQVAFGAPTTAIDQVWGLEPVAGASRVYDLPDYVILNGGLASGQAFNWGYIWESSAQAPLSVASVQC</w:t>
      </w:r>
    </w:p>
    <w:p w14:paraId="22BEF772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3-1-M </w:t>
      </w:r>
    </w:p>
    <w:p w14:paraId="13279A85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QLSVSQTTRPSSAGGSWTEGDFFFQIYDLTLLNSGSRPVSSAVIAIDTTSNRQQVITQFWNLERQSATSDLFNVRNPGGNIEVGATLGAGYIVRTPLSAGSQVPPTTRLVSVNC</w:t>
      </w:r>
    </w:p>
    <w:p w14:paraId="7E6759DE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3-1-C </w:t>
      </w:r>
    </w:p>
    <w:p w14:paraId="5DEF8C5D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NAAVSIVARSAAAGGSWTTGPNQFFQIFDITIANTGQRPLNGGVLTFGLPVAGSTITQWWELNRQGNTNVFNVAFNFGALQVGASQGAGIVVQTSSPSQVLPSAVLSNLAC</w:t>
      </w:r>
    </w:p>
    <w:p w14:paraId="7DB0B696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F59923F" w14:textId="2997A5E4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3-2-N ACA1_187760(c)  </w:t>
      </w:r>
    </w:p>
    <w:p w14:paraId="2A4C8189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VSIKQTLGSSWKQDGKDMSQWNVQLTAGSETVKSLELSITGAALTQVWELTRQPNGLFALPDYRLQSGGIVAGQVHQFGYIWESAAQATITVASINC</w:t>
      </w:r>
    </w:p>
    <w:p w14:paraId="57949F66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2-M</w:t>
      </w:r>
    </w:p>
    <w:p w14:paraId="7BB3F660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VSVTQTARSANAGGSWTDGAYRFQLYDLAIVNNGNSPVTAAQLTIALAAGQAITQSWNIELKSGTASTYVVPNTYGPLQVGATLGAGYVLRSPLAAGQPAAPAIAIDSVTC</w:t>
      </w:r>
    </w:p>
    <w:p w14:paraId="0A2C1EC6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2-C</w:t>
      </w:r>
    </w:p>
    <w:p w14:paraId="59A54D6C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GAVVTITARSAAAGGVWSDNGNTFQIFDVNLANSGQRPINGGVLTFAFSEASATITQFWELNRHGATNAFNVAFNYGPLQVGAIQGSGIIVRVSGSSPAAKPSTTLSSLSC</w:t>
      </w:r>
    </w:p>
    <w:p w14:paraId="35980A9E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6A01B7D" w14:textId="77777777" w:rsidR="00520671" w:rsidRDefault="00520671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F665E8C" w14:textId="77777777" w:rsidR="00520671" w:rsidRDefault="00520671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4DC15D5" w14:textId="174B50C5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lastRenderedPageBreak/>
        <w:t xml:space="preserve">&gt;Luke-3-3-N ACA1_252830 </w:t>
      </w:r>
    </w:p>
    <w:p w14:paraId="2A3E5C54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KVDIVQTLGSAWTVNGQAYSQWSVTITAGPKDVKSLTLSISGNFDQLWEITKDFRGLYVLPDYVLQGGGIHAGKTHNFGYIIKSQSKAIIDIELVDC</w:t>
      </w:r>
    </w:p>
    <w:p w14:paraId="11C38D47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3-M</w:t>
      </w:r>
    </w:p>
    <w:p w14:paraId="160F9FEE" w14:textId="77777777" w:rsidR="00140FCD" w:rsidRPr="004E66AB" w:rsidRDefault="00140FCD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KVTTQQTARSAAEGGQWKDATYTYQIYDLAVKNAGDKVVTTAQLTLTLASGASFYQFWNLERKEASETFFVP</w:t>
      </w:r>
    </w:p>
    <w:p w14:paraId="2D750D45" w14:textId="77777777" w:rsidR="00CB5A84" w:rsidRPr="004E66AB" w:rsidRDefault="00140FCD" w:rsidP="00CB5A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NYGGIQVGATQTAGYVVRTPLTNGAPTAPIVHVDSTTC</w:t>
      </w:r>
    </w:p>
    <w:p w14:paraId="435D6F7A" w14:textId="759698E9" w:rsidR="00140FCD" w:rsidRPr="004E66AB" w:rsidRDefault="00140FCD" w:rsidP="00CB5A8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3-C</w:t>
      </w:r>
    </w:p>
    <w:p w14:paraId="728A6DE3" w14:textId="77777777" w:rsidR="00140FCD" w:rsidRPr="004E66AB" w:rsidRDefault="00140FCD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AKVSIVARSGSNWQDASGFNQLYDITITNTGSRAINGGQVTFGLGSGVGVTQYWELNRKTANVFGIPTTYGPLQVGASQGAGIVATRNQAPIPLPTVTLDSVTC</w:t>
      </w:r>
    </w:p>
    <w:p w14:paraId="43A6A41C" w14:textId="77777777" w:rsidR="00140FCD" w:rsidRPr="004E66AB" w:rsidRDefault="00140FCD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AF2AFBE" w14:textId="6B13CD54" w:rsidR="00140FCD" w:rsidRPr="004E66AB" w:rsidRDefault="00140FCD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3-4-N ACA1_253500 </w:t>
      </w:r>
    </w:p>
    <w:p w14:paraId="7B4D099A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QVSVTQTLGSAWTTNGQDFSQWSVAITNTGSEGVKSVDLSIANDSLFDQLWNIVKDNRGLYVLPDYILQNGGIAVSGSYQFGYIIKSKAQATIDLEAVDC</w:t>
      </w:r>
    </w:p>
    <w:p w14:paraId="34FF7E51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4-M</w:t>
      </w:r>
    </w:p>
    <w:p w14:paraId="489DB182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TVTVESVARSAASGGQWTEGDSQFQIFDVTTTNSGNTPVTAVKLTISVSGADVSIYQFWNLERKENTNVFNVPTPWGAIQVGASQGAGFIVKSKEGQSVAAPVVKVESATC</w:t>
      </w:r>
    </w:p>
    <w:p w14:paraId="3F68092D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4-C</w:t>
      </w:r>
    </w:p>
    <w:p w14:paraId="1534EBE0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AELTIVARSAASGGQWQDGNKWNQIFDVVVSNTGSKALTGGQVSFTLASGVSVSQFWELNRKDATTFTIPTTYGPIQVGASQGAGIVATTTTATTIATPTATLSGLTC</w:t>
      </w:r>
    </w:p>
    <w:p w14:paraId="2A49B2C3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85BBA21" w14:textId="6F4CEA82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3-5-N ACA1_287530 </w:t>
      </w:r>
    </w:p>
    <w:p w14:paraId="22007548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NVSVKQTLGSAWQQEGKNLSQWNVQLTAGSEAVKSLELSITGAKIIQLWELTNQSTGLFALPEYRIQNGGIVAGQTHQFGYIWESSSQATIAVSSINC</w:t>
      </w:r>
    </w:p>
    <w:p w14:paraId="46A7341B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5-M</w:t>
      </w:r>
    </w:p>
    <w:p w14:paraId="1786C036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VSVAQTTRSASAGGSWIDGAFHFQIFDLTFLNNGNQAVNNAQVTITLAAGQEITQSWNIERKSGSTFTTSTTYGPLQVGATLGAGYVLRSAASAGQPAAPAAPAVAIDSVTC</w:t>
      </w:r>
    </w:p>
    <w:p w14:paraId="3BBA4FFD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5-C</w:t>
      </w:r>
    </w:p>
    <w:p w14:paraId="759B624A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ASVTVVARSAAAGGVWVDGGNTFQIFDVSIANNGQRPLNGGVVTFTLAEAGATITQFWELSRQGSTNAFNIAFNYGALQAGATQGAGVVVRLAGSSPAAKPTVTIGSLGC</w:t>
      </w:r>
    </w:p>
    <w:p w14:paraId="6516B8BA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3B99D8C" w14:textId="74CD8059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3-6-N ACA1_061050 </w:t>
      </w:r>
    </w:p>
    <w:p w14:paraId="72DDE5DD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NVSVKQTLGSAWKQNGQDMSQWNAQITAGSENVKSVVLSITGAKITQLWELTLDEATGLYSLPAYRLQSGGLSAGQTHQFGYIWESAAQATITVSSINC</w:t>
      </w:r>
    </w:p>
    <w:p w14:paraId="2E3CDB93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6-M</w:t>
      </w:r>
    </w:p>
    <w:p w14:paraId="6FC06E11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LTVTQTKRSAAEGGSWTTGDFGFQIYDLALANNGQRPANGARINVALVSGAQQQIYQFWNVERASADSTVFNVPTPWGSIQVGASQGAGYILRYPLSAAAQQAAPTTTLLSVTC</w:t>
      </w:r>
    </w:p>
    <w:p w14:paraId="1D1274CD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6-C</w:t>
      </w:r>
    </w:p>
    <w:p w14:paraId="6817A6CD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ATVSIAARSAANSGSWTANGANFQIFDLVISNTGSKALTDAQLTFALPDGTTVFQWWELMSIANQASVFDVSFNYGPLQVGATQGAGIVGKSASASQATPTVTIGSLTC</w:t>
      </w:r>
    </w:p>
    <w:p w14:paraId="7CCC2251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E4D7157" w14:textId="0AC1D1BE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3-7-N ACA1_031530 </w:t>
      </w:r>
    </w:p>
    <w:p w14:paraId="3C01F072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VTVKQTLGSAWTSNGQAYSQWNAQLVAGSEAVTSVTLSITGGDLEQLWELVKEADGSYRLPDYRIQNGGIVAGQVHQFGYIIKTSAQATITVTAKSC</w:t>
      </w:r>
    </w:p>
    <w:p w14:paraId="00EC8063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7-M</w:t>
      </w:r>
    </w:p>
    <w:p w14:paraId="0C05FDD5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TMKVTQTTRTTTDGHWTSGDFQFQIYDLVITNNGSYPITQGEISFQLAGDDDLIYQFWNLQREAADIDVFIIPTAYGPIQVGASQGAGYIVRSPLSAGQQTAPGFIPGVATC</w:t>
      </w:r>
    </w:p>
    <w:p w14:paraId="3737520C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7-C</w:t>
      </w:r>
    </w:p>
    <w:p w14:paraId="60535F7D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AAKAALVARSEAQGGKWDDGAFSFQIYDLTINNAGSKPINGAQLTFTLASGTSISQWWELNQVSAAVFNVAFNYGNLQVGASQGAGVVERYAKGTTPDAPTVALGSVTC</w:t>
      </w:r>
    </w:p>
    <w:p w14:paraId="79832309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6E40E4D" w14:textId="48981FCB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uke-3-8-N ACA1_160160 </w:t>
      </w:r>
    </w:p>
    <w:p w14:paraId="66056787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QVTVKQTLGSAWTVNGQDYSQWSVTLTNSGSEALKSVDLSIINASLFDQLWNIVKDNRGLYVLPDYILQNGGIAVGGSYQFGYIIKTKTQASIDIEKADC</w:t>
      </w:r>
    </w:p>
    <w:p w14:paraId="5222D3DD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8-M</w:t>
      </w:r>
    </w:p>
    <w:p w14:paraId="1D26AB44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AVTVESVARSAASGGQWTEGDSKFQIYDLTITASGNTPVDGVKLSINVAADVSIYQFWNLQRVDTSAIFTVPPWGSIQVGASQGAGFIVKSKIGASTAAPVVKVESTTC</w:t>
      </w:r>
    </w:p>
    <w:p w14:paraId="5E111F49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8-C</w:t>
      </w:r>
    </w:p>
    <w:p w14:paraId="51EA1826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AAKVSVVARSAASGGQWQDGANYNQIFDVTVTNIGTKAITGGQVQFALASGVSITQFWELNRKDATTFAVPTTYGPIQVGASQGAGIVGTSTSSATIAVPTATLTGLTCN</w:t>
      </w:r>
    </w:p>
    <w:p w14:paraId="1CAD4179" w14:textId="77777777" w:rsidR="00140FCD" w:rsidRPr="004E66AB" w:rsidRDefault="00140FCD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836BC21" w14:textId="77777777" w:rsidR="00520671" w:rsidRDefault="00520671" w:rsidP="00140FCD">
      <w:pPr>
        <w:pStyle w:val="HTMLPreformatted"/>
        <w:shd w:val="clear" w:color="auto" w:fill="FFFFFF"/>
      </w:pPr>
    </w:p>
    <w:p w14:paraId="276AD0A8" w14:textId="77777777" w:rsidR="00520671" w:rsidRDefault="00520671" w:rsidP="00140FCD">
      <w:pPr>
        <w:pStyle w:val="HTMLPreformatted"/>
        <w:shd w:val="clear" w:color="auto" w:fill="FFFFFF"/>
      </w:pPr>
    </w:p>
    <w:p w14:paraId="1969F08B" w14:textId="77777777" w:rsidR="00520671" w:rsidRDefault="00520671" w:rsidP="00140FCD">
      <w:pPr>
        <w:pStyle w:val="HTMLPreformatted"/>
        <w:shd w:val="clear" w:color="auto" w:fill="FFFFFF"/>
      </w:pPr>
    </w:p>
    <w:p w14:paraId="3DB5865D" w14:textId="47D38A35" w:rsidR="00140FCD" w:rsidRPr="004E66AB" w:rsidRDefault="00140FCD" w:rsidP="00140FCD">
      <w:pPr>
        <w:pStyle w:val="HTMLPreformatted"/>
        <w:shd w:val="clear" w:color="auto" w:fill="FFFFFF"/>
      </w:pPr>
      <w:r w:rsidRPr="004E66AB">
        <w:lastRenderedPageBreak/>
        <w:t xml:space="preserve">&gt;Luke-3-9-N Neff_2021 </w:t>
      </w:r>
    </w:p>
    <w:p w14:paraId="77F07B98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RVSIKQTLGSAWQQDGKNISQWNAQLTAGSEAVKSLQLSITGAKIIQLWELTNQSTGLFALPEYRIQNGGIVAGQTHQFGYIWESSSQATITVSSIDC</w:t>
      </w:r>
    </w:p>
    <w:p w14:paraId="3EE785C7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9-M</w:t>
      </w:r>
    </w:p>
    <w:p w14:paraId="53040C57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LTVEQTTRSASQGGSWTAGDFQFQIYDLAFVNAGQQLVTGAQITIGTTDQQQIYQFWNIERKSADSASFNVPTSWGPIQLGASLGAGYIVRSPVSAGQLGAPSVTLDTTTC</w:t>
      </w:r>
    </w:p>
    <w:p w14:paraId="6E0C5E5F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9-C</w:t>
      </w:r>
    </w:p>
    <w:p w14:paraId="59F7A17B" w14:textId="77777777" w:rsidR="00CB5A84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ATVSLVARSAANGGQWVDNGATFQIFDITITNNGQRALNGGVATFTLAEAGATITQFWELNRQGSTNAFNVAFNYGALQAGATQGAGIVVRLAGSSAAAKPTVTLGSLGC</w:t>
      </w:r>
    </w:p>
    <w:p w14:paraId="3E28336F" w14:textId="62A5A2B6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10-N Neff_2021</w:t>
      </w:r>
      <w:r w:rsidR="00A47832" w:rsidRPr="004E66AB">
        <w:rPr>
          <w:rFonts w:ascii="Courier New" w:hAnsi="Courier New" w:cs="Courier New"/>
          <w:sz w:val="20"/>
          <w:szCs w:val="20"/>
        </w:rPr>
        <w:t>-tblastn</w:t>
      </w:r>
      <w:r w:rsidRPr="004E66AB">
        <w:rPr>
          <w:rFonts w:ascii="Courier New" w:hAnsi="Courier New" w:cs="Courier New"/>
          <w:sz w:val="20"/>
          <w:szCs w:val="20"/>
        </w:rPr>
        <w:t xml:space="preserve">  </w:t>
      </w:r>
    </w:p>
    <w:p w14:paraId="274A09AF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VSIKQTLGSAWQQDGKNISQWNAQLTAGSEAVKSLQLSIAGAKIIQLWELTNQSTGLFVLPEYRIQNGGIVAGQTHQFGYIWESSSQATITVSSIDC</w:t>
      </w:r>
    </w:p>
    <w:p w14:paraId="7B8B0756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10-M</w:t>
      </w:r>
    </w:p>
    <w:p w14:paraId="1FA55D10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LTVEQTTRSASQGGSWTAGDFQFQIYDLAFVNAGQQLVTGAQITIGTTAQQQIYQFWNIERKSADSASFNVPTPWGPIQLGASLGAGYIVRSPVSAGQLAAPSVTLDTTTC</w:t>
      </w:r>
    </w:p>
    <w:p w14:paraId="0283579F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uke-3-10-C</w:t>
      </w:r>
    </w:p>
    <w:p w14:paraId="03C52EAE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ATVSLVARSAANGGQWVDNGATFQIFDITITNNGQRALNGGVATFTLAEAGATITQFWELNRQGATNAFNVAFNYGALQAGATQGAGIVVRLAGSSAAANPAVTLGSLGC</w:t>
      </w:r>
    </w:p>
    <w:p w14:paraId="3E9C7A5E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40F389D" w14:textId="0A60A285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M12-1-N ACA1_379140(</w:t>
      </w:r>
      <w:r w:rsidR="00A47832" w:rsidRPr="004E66AB">
        <w:rPr>
          <w:rFonts w:ascii="Courier New" w:hAnsi="Courier New" w:cs="Courier New"/>
          <w:sz w:val="20"/>
          <w:szCs w:val="20"/>
        </w:rPr>
        <w:t>c</w:t>
      </w:r>
      <w:r w:rsidRPr="004E66AB">
        <w:rPr>
          <w:rFonts w:ascii="Courier New" w:hAnsi="Courier New" w:cs="Courier New"/>
          <w:sz w:val="20"/>
          <w:szCs w:val="20"/>
        </w:rPr>
        <w:t xml:space="preserve">) </w:t>
      </w:r>
    </w:p>
    <w:p w14:paraId="26FBACBD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VKPTISQSRQTSWTDGLGVTYSVWSASIAAGSNTISSLILSIDPAANPAPIDNIWELVPKPGNPSLYELPQWRQQNGGIAAGQSHNFGYTIRSAQAAPFQVSSWNC</w:t>
      </w:r>
    </w:p>
    <w:p w14:paraId="041374DB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F871276" w14:textId="2BDD4FF8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M12-2-</w:t>
      </w:r>
      <w:proofErr w:type="gramStart"/>
      <w:r w:rsidRPr="004E66AB">
        <w:rPr>
          <w:rFonts w:ascii="Courier New" w:hAnsi="Courier New" w:cs="Courier New"/>
          <w:sz w:val="20"/>
          <w:szCs w:val="20"/>
        </w:rPr>
        <w:t>N  ACA</w:t>
      </w:r>
      <w:proofErr w:type="gramEnd"/>
      <w:r w:rsidRPr="004E66AB">
        <w:rPr>
          <w:rFonts w:ascii="Courier New" w:hAnsi="Courier New" w:cs="Courier New"/>
          <w:sz w:val="20"/>
          <w:szCs w:val="20"/>
        </w:rPr>
        <w:t>1_157520(</w:t>
      </w:r>
      <w:r w:rsidR="00A47832" w:rsidRPr="004E66AB">
        <w:rPr>
          <w:rFonts w:ascii="Courier New" w:hAnsi="Courier New" w:cs="Courier New"/>
          <w:sz w:val="20"/>
          <w:szCs w:val="20"/>
        </w:rPr>
        <w:t>c</w:t>
      </w:r>
      <w:r w:rsidRPr="004E66AB">
        <w:rPr>
          <w:rFonts w:ascii="Courier New" w:hAnsi="Courier New" w:cs="Courier New"/>
          <w:sz w:val="20"/>
          <w:szCs w:val="20"/>
        </w:rPr>
        <w:t xml:space="preserve">)  </w:t>
      </w:r>
    </w:p>
    <w:p w14:paraId="0BDC1721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KPLITQTKQTSWTDGSGVQYSVWDAFITAQSAPLTSVTLSLDAATGAQIDQVWEMVQPVAGVPLYTLPAWRLQNGGVPAGQTHRFGYTIRSAQPAPFDLSSWSC</w:t>
      </w:r>
    </w:p>
    <w:p w14:paraId="157013CC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9DC7D1A" w14:textId="638E29DD" w:rsidR="00140FCD" w:rsidRPr="009A5392" w:rsidRDefault="00140FCD" w:rsidP="009A5392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E66AB">
        <w:t>&gt;Dd-3-1-N</w:t>
      </w:r>
      <w:r w:rsidR="00531F60" w:rsidRPr="004E66AB">
        <w:t xml:space="preserve"> DDB_G0292054</w:t>
      </w:r>
      <w:r w:rsidR="009A5392">
        <w:t xml:space="preserve"> </w:t>
      </w:r>
      <w:r w:rsidR="009A5392">
        <w:rPr>
          <w:color w:val="000000"/>
          <w:sz w:val="18"/>
          <w:szCs w:val="18"/>
        </w:rPr>
        <w:t>carbohydrate-binding domain-containing protein</w:t>
      </w:r>
      <w:r w:rsidR="00531F60" w:rsidRPr="004E66AB">
        <w:t xml:space="preserve"> [Dictyostelium </w:t>
      </w:r>
      <w:proofErr w:type="spellStart"/>
      <w:r w:rsidR="00531F60" w:rsidRPr="004E66AB">
        <w:t>discoideum</w:t>
      </w:r>
      <w:proofErr w:type="spellEnd"/>
      <w:r w:rsidR="00531F60" w:rsidRPr="004E66AB">
        <w:t xml:space="preserve"> AX4]</w:t>
      </w:r>
    </w:p>
    <w:p w14:paraId="0AB80A3E" w14:textId="77777777" w:rsidR="00140FCD" w:rsidRPr="004E66AB" w:rsidRDefault="00140FCD" w:rsidP="00140FCD">
      <w:pPr>
        <w:pStyle w:val="HTMLPreformatted"/>
      </w:pPr>
      <w:r w:rsidRPr="004E66AB">
        <w:t>CPLVNHCEKVNEWVENNDVPYAKFNCHITNIGNTPIGNVVMRLSGDGKTKEVWEMETKDNGQTYNFPQWRQQQQLAFNQSHPWGYTVQGGKELNVNLC</w:t>
      </w:r>
    </w:p>
    <w:p w14:paraId="75553508" w14:textId="77777777" w:rsidR="00140FCD" w:rsidRPr="004E66AB" w:rsidRDefault="00140FCD" w:rsidP="00140FCD">
      <w:pPr>
        <w:pStyle w:val="HTMLPreformatted"/>
      </w:pPr>
      <w:r w:rsidRPr="004E66AB">
        <w:t xml:space="preserve">&gt;Dd-3-1-M </w:t>
      </w:r>
    </w:p>
    <w:p w14:paraId="60E06BB7" w14:textId="77777777" w:rsidR="00140FCD" w:rsidRPr="004E66AB" w:rsidRDefault="00140FCD" w:rsidP="00140FCD">
      <w:pPr>
        <w:pStyle w:val="HTMLPreformatted"/>
      </w:pPr>
      <w:r w:rsidRPr="004E66AB">
        <w:t>CNLSNKCTVSNQWKNGDQVNTQYKCFITNNGKVPVSFIDIRINGNSDLYNVWEIITPNNGLSWDLTSWRIDKPLEATQSHEWGYIIVGDKPLDIQVC</w:t>
      </w:r>
    </w:p>
    <w:p w14:paraId="09E0EEFA" w14:textId="77777777" w:rsidR="00140FCD" w:rsidRPr="004E66AB" w:rsidRDefault="00140FCD" w:rsidP="00140FCD">
      <w:pPr>
        <w:pStyle w:val="HTMLPreformatted"/>
      </w:pPr>
      <w:r w:rsidRPr="004E66AB">
        <w:t>&gt;Dd-3-1-C</w:t>
      </w:r>
    </w:p>
    <w:p w14:paraId="153CB355" w14:textId="77777777" w:rsidR="00140FCD" w:rsidRPr="004E66AB" w:rsidRDefault="00140FCD" w:rsidP="00140FCD">
      <w:pPr>
        <w:pStyle w:val="HTMLPreformatted"/>
      </w:pPr>
      <w:r w:rsidRPr="004E66AB">
        <w:t>CTVSNKCTVEKEWKNGEQKNKQYSCEITNNGKGPLSHVDIRLSNNSALYNVWEVYTVNNGLSFDVSPWRLDNPIQPGQSHSWGYIVNDDVALDVKVC</w:t>
      </w:r>
    </w:p>
    <w:p w14:paraId="54B8746E" w14:textId="77777777" w:rsidR="00140FCD" w:rsidRPr="004E66AB" w:rsidRDefault="00140FCD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35794C6" w14:textId="1D0DC681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Dp-3-1-N</w:t>
      </w:r>
      <w:r w:rsidR="00531F60" w:rsidRPr="004E66AB">
        <w:rPr>
          <w:rFonts w:ascii="Courier New" w:hAnsi="Courier New" w:cs="Courier New"/>
          <w:sz w:val="20"/>
          <w:szCs w:val="20"/>
        </w:rPr>
        <w:t xml:space="preserve"> </w:t>
      </w:r>
      <w:r w:rsidR="00531F60" w:rsidRPr="004E66AB">
        <w:rPr>
          <w:rFonts w:ascii="Courier New" w:hAnsi="Courier New" w:cs="Courier New"/>
        </w:rPr>
        <w:t>DICPUDRAFT_91957 [Dictyostelium purpureum]</w:t>
      </w:r>
    </w:p>
    <w:p w14:paraId="11F35097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AKNKCERVKTWQESGQTLTKFNCYIKNIGRHPLGNVAINLDGAQVKEIWEVESSDKGKTFNFVEWRRSSPLGFGDVHSWGYIVYGKEPLEVNIC</w:t>
      </w:r>
    </w:p>
    <w:p w14:paraId="21528D9A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Dp-3-1-M</w:t>
      </w:r>
    </w:p>
    <w:p w14:paraId="770F16E6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KLTNECKKANSWVNGNITNTQFECEIKNIGNEPYSFIDIRINDNAALYNVWEIITENYGISWNLVNWRIENSLQPGKTHKWGYIVESDKPLDVQVC</w:t>
      </w:r>
    </w:p>
    <w:p w14:paraId="0B03B506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Dp-3-1-C</w:t>
      </w:r>
    </w:p>
    <w:p w14:paraId="28445A48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FVNNKCTQDNQWKNGEQVNTQYSCKITNNGKVPLSHIDVRLNNNTELYNIWELQTSNYGISFDLPDWRIQNALEPGQSHSWGYIVTDNKELDVKVC</w:t>
      </w:r>
    </w:p>
    <w:p w14:paraId="61485159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E65B154" w14:textId="65E393D9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Pv-3-1-N</w:t>
      </w:r>
      <w:r w:rsidR="00531F60" w:rsidRPr="004E66AB">
        <w:rPr>
          <w:rFonts w:ascii="Courier New" w:hAnsi="Courier New" w:cs="Courier New"/>
          <w:sz w:val="20"/>
          <w:szCs w:val="20"/>
        </w:rPr>
        <w:t xml:space="preserve"> </w:t>
      </w:r>
      <w:r w:rsidR="00531F60" w:rsidRPr="004E66AB">
        <w:rPr>
          <w:rFonts w:ascii="Courier New" w:hAnsi="Courier New" w:cs="Courier New"/>
        </w:rPr>
        <w:t>CYY_001342 [</w:t>
      </w:r>
      <w:proofErr w:type="spellStart"/>
      <w:r w:rsidR="00531F60" w:rsidRPr="004E66AB">
        <w:rPr>
          <w:rFonts w:ascii="Courier New" w:hAnsi="Courier New" w:cs="Courier New"/>
        </w:rPr>
        <w:t>Polysphondylium</w:t>
      </w:r>
      <w:proofErr w:type="spellEnd"/>
      <w:r w:rsidR="00531F60" w:rsidRPr="004E66AB">
        <w:rPr>
          <w:rFonts w:ascii="Courier New" w:hAnsi="Courier New" w:cs="Courier New"/>
        </w:rPr>
        <w:t xml:space="preserve"> </w:t>
      </w:r>
      <w:proofErr w:type="spellStart"/>
      <w:r w:rsidR="00531F60" w:rsidRPr="004E66AB">
        <w:rPr>
          <w:rFonts w:ascii="Courier New" w:hAnsi="Courier New" w:cs="Courier New"/>
        </w:rPr>
        <w:t>violaceum</w:t>
      </w:r>
      <w:proofErr w:type="spellEnd"/>
      <w:r w:rsidR="00531F60" w:rsidRPr="004E66AB">
        <w:rPr>
          <w:rFonts w:ascii="Courier New" w:hAnsi="Courier New" w:cs="Courier New"/>
        </w:rPr>
        <w:t>]</w:t>
      </w:r>
    </w:p>
    <w:p w14:paraId="0E50AFDF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VTNRCERVSSWIENGERLSRYSCFLKNVGPDEVANVAMTLSGAKIKEIWEIVTSDKG</w:t>
      </w:r>
    </w:p>
    <w:p w14:paraId="4877B502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KSWNLPEWRKTTPIQTGDENSVHSWGYVAYGDQALKVEIC</w:t>
      </w:r>
    </w:p>
    <w:p w14:paraId="3608A1E1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Pv-3-1-M</w:t>
      </w:r>
    </w:p>
    <w:p w14:paraId="04371493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NLSNKCTLTNQWKQDGKVHTQFNCEIKNIGPKAISHADIRLNDNQDLYNVWEIRTLNNGLSYDLTNWREMKPLESGDSHFWGYIVKAEEALNVVVC</w:t>
      </w:r>
    </w:p>
    <w:p w14:paraId="053F5A55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Pv-3-1-C</w:t>
      </w:r>
    </w:p>
    <w:p w14:paraId="6A7934B6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NATFEQKVVNTFIKDYVKYSQVEVTIKNSGQSSLSSVIVFSDAKFNSSWGIKQVDPINAPGNYQVLRNPKGLDVGSDEKFGYIFISNDGKAAPMNLISNAC</w:t>
      </w:r>
    </w:p>
    <w:p w14:paraId="46E80F0C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B9973B1" w14:textId="77777777" w:rsidR="00520671" w:rsidRDefault="00520671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E1A3A45" w14:textId="77777777" w:rsidR="00520671" w:rsidRDefault="00520671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30136B2" w14:textId="77777777" w:rsidR="00520671" w:rsidRDefault="00520671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FC14B16" w14:textId="77777777" w:rsidR="00520671" w:rsidRDefault="00520671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1E9ABC7" w14:textId="77777777" w:rsidR="00520671" w:rsidRDefault="00520671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A6BC10E" w14:textId="356A8128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lastRenderedPageBreak/>
        <w:t>&gt;Tl-2-1-N</w:t>
      </w:r>
      <w:r w:rsidR="00531F60" w:rsidRPr="004E66AB">
        <w:rPr>
          <w:rFonts w:ascii="Courier New" w:hAnsi="Courier New" w:cs="Courier New"/>
          <w:sz w:val="20"/>
          <w:szCs w:val="20"/>
        </w:rPr>
        <w:t xml:space="preserve"> DLAC_04975 [</w:t>
      </w:r>
      <w:proofErr w:type="spellStart"/>
      <w:r w:rsidR="00531F60" w:rsidRPr="004E66AB">
        <w:rPr>
          <w:rFonts w:ascii="Courier New" w:hAnsi="Courier New" w:cs="Courier New"/>
          <w:sz w:val="20"/>
          <w:szCs w:val="20"/>
        </w:rPr>
        <w:t>Tieghemostelium</w:t>
      </w:r>
      <w:proofErr w:type="spellEnd"/>
      <w:r w:rsidR="00531F60" w:rsidRPr="004E66A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531F60" w:rsidRPr="004E66AB">
        <w:rPr>
          <w:rFonts w:ascii="Courier New" w:hAnsi="Courier New" w:cs="Courier New"/>
          <w:sz w:val="20"/>
          <w:szCs w:val="20"/>
        </w:rPr>
        <w:t>lacteum</w:t>
      </w:r>
      <w:proofErr w:type="spellEnd"/>
      <w:r w:rsidR="00531F60" w:rsidRPr="004E66AB">
        <w:rPr>
          <w:rFonts w:ascii="Courier New" w:hAnsi="Courier New" w:cs="Courier New"/>
          <w:sz w:val="20"/>
          <w:szCs w:val="20"/>
        </w:rPr>
        <w:t>]</w:t>
      </w:r>
    </w:p>
    <w:p w14:paraId="22DA1566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VKNDCQRVRRFEEHGYPYTEFECILTNYGYLDVVNVDMRLDGARLKEIKGMETSDKGFSWNFPAWRKQRPLATGDSHRWSYIVNGYEPLRVTLC</w:t>
      </w:r>
    </w:p>
    <w:p w14:paraId="25B438FA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Tl-2-1-C</w:t>
      </w:r>
    </w:p>
    <w:p w14:paraId="0DFA9209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LDNKCTMVKQWVTDNKPYYQYTCQVINNGVAPVTHADVRFVNATSLYAVWELQTSNNGLTYDFVDWREQRPLEHGQTHMWGYIANENLAIQVC</w:t>
      </w:r>
    </w:p>
    <w:p w14:paraId="60C1141F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3DFB7EB" w14:textId="21034425" w:rsidR="00CB5A84" w:rsidRPr="004E66AB" w:rsidRDefault="00CB5A84" w:rsidP="00CB5A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Pv-2-1-N</w:t>
      </w:r>
      <w:r w:rsidR="00531F60" w:rsidRPr="004E66AB">
        <w:rPr>
          <w:rFonts w:ascii="Courier New" w:hAnsi="Courier New" w:cs="Courier New"/>
          <w:sz w:val="20"/>
          <w:szCs w:val="20"/>
        </w:rPr>
        <w:t xml:space="preserve"> CYY_001342 [</w:t>
      </w:r>
      <w:proofErr w:type="spellStart"/>
      <w:r w:rsidR="00531F60" w:rsidRPr="004E66AB">
        <w:rPr>
          <w:rFonts w:ascii="Courier New" w:hAnsi="Courier New" w:cs="Courier New"/>
          <w:sz w:val="20"/>
          <w:szCs w:val="20"/>
        </w:rPr>
        <w:t>Polysphondylium</w:t>
      </w:r>
      <w:proofErr w:type="spellEnd"/>
      <w:r w:rsidR="00531F60" w:rsidRPr="004E66A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531F60" w:rsidRPr="004E66AB">
        <w:rPr>
          <w:rFonts w:ascii="Courier New" w:hAnsi="Courier New" w:cs="Courier New"/>
          <w:sz w:val="20"/>
          <w:szCs w:val="20"/>
        </w:rPr>
        <w:t>violaceum</w:t>
      </w:r>
      <w:proofErr w:type="spellEnd"/>
      <w:r w:rsidR="00531F60" w:rsidRPr="004E66AB">
        <w:rPr>
          <w:rFonts w:ascii="Courier New" w:hAnsi="Courier New" w:cs="Courier New"/>
          <w:sz w:val="20"/>
          <w:szCs w:val="20"/>
        </w:rPr>
        <w:t>]</w:t>
      </w:r>
    </w:p>
    <w:p w14:paraId="789F8FA7" w14:textId="77777777" w:rsidR="00CB5A84" w:rsidRPr="004E66AB" w:rsidRDefault="00CB5A84" w:rsidP="00CB5A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TLSNKCTQVHQWMNDGVMNTQFACEITNMGSKPVTNADIRLNDNQNLYNTWEIATS</w:t>
      </w:r>
    </w:p>
    <w:p w14:paraId="1C56FF58" w14:textId="77777777" w:rsidR="00CB5A84" w:rsidRPr="004E66AB" w:rsidRDefault="00CB5A84" w:rsidP="00CB5A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NNGLSWDFVKWREQKPLAVGLSHSWGYIVKSDKPLNVEVC</w:t>
      </w:r>
    </w:p>
    <w:p w14:paraId="508E883E" w14:textId="77777777" w:rsidR="00CB5A84" w:rsidRPr="004E66AB" w:rsidRDefault="00CB5A84" w:rsidP="00CB5A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Pv-2-1-C</w:t>
      </w:r>
    </w:p>
    <w:p w14:paraId="070D91FC" w14:textId="77777777" w:rsidR="00CB5A84" w:rsidRPr="004E66AB" w:rsidRDefault="00CB5A84" w:rsidP="00CB5A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ESTLVQTIVNHYMGKDHLKYTQVDVTVHNTGEKSLTSVIFFSDVHFNSTWGMTEVDRINAPGNYEVIRKSSSLAVGSQQKFGYVFVSDNTAAPINLISNAC</w:t>
      </w:r>
    </w:p>
    <w:p w14:paraId="391C70B2" w14:textId="77777777" w:rsidR="00CB5A84" w:rsidRPr="004E66AB" w:rsidRDefault="00CB5A84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A2DD395" w14:textId="1A0C134D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Pv-2-2-N</w:t>
      </w:r>
      <w:r w:rsidR="00531F60" w:rsidRPr="004E66AB">
        <w:rPr>
          <w:rFonts w:ascii="Courier New" w:hAnsi="Courier New" w:cs="Courier New"/>
          <w:sz w:val="20"/>
          <w:szCs w:val="20"/>
        </w:rPr>
        <w:t xml:space="preserve"> CYY_009706 [</w:t>
      </w:r>
      <w:proofErr w:type="spellStart"/>
      <w:r w:rsidR="00531F60" w:rsidRPr="004E66AB">
        <w:rPr>
          <w:rFonts w:ascii="Courier New" w:hAnsi="Courier New" w:cs="Courier New"/>
          <w:sz w:val="20"/>
          <w:szCs w:val="20"/>
        </w:rPr>
        <w:t>Polysphondylium</w:t>
      </w:r>
      <w:proofErr w:type="spellEnd"/>
      <w:r w:rsidR="00531F60" w:rsidRPr="004E66A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531F60" w:rsidRPr="004E66AB">
        <w:rPr>
          <w:rFonts w:ascii="Courier New" w:hAnsi="Courier New" w:cs="Courier New"/>
          <w:sz w:val="20"/>
          <w:szCs w:val="20"/>
        </w:rPr>
        <w:t>violaceum</w:t>
      </w:r>
      <w:proofErr w:type="spellEnd"/>
      <w:r w:rsidR="00531F60" w:rsidRPr="004E66AB">
        <w:rPr>
          <w:rFonts w:ascii="Courier New" w:hAnsi="Courier New" w:cs="Courier New"/>
          <w:sz w:val="20"/>
          <w:szCs w:val="20"/>
        </w:rPr>
        <w:t>]</w:t>
      </w:r>
    </w:p>
    <w:p w14:paraId="7B1AF1AA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TVSNKCTQVHQWMNDGVMNTQFACELTNMGSKPISHVDIRLNDNQNLYNTWEIATS</w:t>
      </w:r>
    </w:p>
    <w:p w14:paraId="53B5EE3C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NNGLSWDFVKWREQKPLEVGLVHKWGYIVKSDKPLNIEVC</w:t>
      </w:r>
    </w:p>
    <w:p w14:paraId="4BAC01F9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Pv-2-2-C</w:t>
      </w:r>
    </w:p>
    <w:p w14:paraId="20D49563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EATFVQKITNYFLGKDHLRYTQVEVTVSNIGKKDLSSVIIFTDVHFNSTWGIKEVDPIN</w:t>
      </w:r>
    </w:p>
    <w:p w14:paraId="1673A7F9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APGNYEVIKKSKSLAAGSDQIFSYVFVSDNKVAPMNLISNAC</w:t>
      </w:r>
    </w:p>
    <w:p w14:paraId="6DFFA6FD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ECEB784" w14:textId="12F0EE8E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Cf-3-1-N</w:t>
      </w:r>
      <w:r w:rsidR="00531F60" w:rsidRPr="004E66AB">
        <w:rPr>
          <w:rFonts w:ascii="Courier New" w:hAnsi="Courier New" w:cs="Courier New"/>
          <w:sz w:val="20"/>
          <w:szCs w:val="20"/>
        </w:rPr>
        <w:t xml:space="preserve"> DFA_00997 [</w:t>
      </w:r>
      <w:proofErr w:type="spellStart"/>
      <w:r w:rsidR="00531F60" w:rsidRPr="004E66AB">
        <w:rPr>
          <w:rFonts w:ascii="Courier New" w:hAnsi="Courier New" w:cs="Courier New"/>
          <w:sz w:val="20"/>
          <w:szCs w:val="20"/>
        </w:rPr>
        <w:t>Cavenderia</w:t>
      </w:r>
      <w:proofErr w:type="spellEnd"/>
      <w:r w:rsidR="00531F60" w:rsidRPr="004E66AB">
        <w:rPr>
          <w:rFonts w:ascii="Courier New" w:hAnsi="Courier New" w:cs="Courier New"/>
          <w:sz w:val="20"/>
          <w:szCs w:val="20"/>
        </w:rPr>
        <w:t xml:space="preserve"> fasciculata]</w:t>
      </w:r>
    </w:p>
    <w:p w14:paraId="1B63069E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FLTNYCDLNKSWYEGGRVLSEFKCKLTNTGPFAIDHASIYLTGDYIKEL</w:t>
      </w:r>
    </w:p>
    <w:p w14:paraId="41018FB3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NGLQTNNNGLSWDLLPKASLASGDQYSWSYKIFGTHPLIIDTC</w:t>
      </w:r>
    </w:p>
    <w:p w14:paraId="3CAFA78C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Cf-3-1-M</w:t>
      </w:r>
    </w:p>
    <w:p w14:paraId="39BB7835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NLSNDCQKDKSWTDNDRVYTQYKCSITNMGNTPVSHANIKITNNQNLVQISELTTNDHGVSWDFMNWREQTPLAAGQKHGYNYIVLGTEPVTISVC</w:t>
      </w:r>
    </w:p>
    <w:p w14:paraId="495E9A5A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Cf-3-1-C</w:t>
      </w:r>
    </w:p>
    <w:p w14:paraId="4D543DD2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TAAYTQKKDNTWTDGGKKYSQFSVTIKNTGTATLFSAITYTEAPLINFWGAVKVENFNYEMGSTATTAGVLAGATHTWGYVVEGETEARLNIVSNAC</w:t>
      </w:r>
    </w:p>
    <w:p w14:paraId="33D473F0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8707F13" w14:textId="5B44382E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Ha-5-1-N</w:t>
      </w:r>
      <w:r w:rsidR="00367427" w:rsidRPr="004E66AB">
        <w:rPr>
          <w:rFonts w:ascii="Courier New" w:hAnsi="Courier New" w:cs="Courier New"/>
          <w:sz w:val="20"/>
          <w:szCs w:val="20"/>
        </w:rPr>
        <w:t xml:space="preserve"> PPL_01413 [</w:t>
      </w:r>
      <w:proofErr w:type="spellStart"/>
      <w:r w:rsidR="00367427" w:rsidRPr="004E66AB">
        <w:rPr>
          <w:rFonts w:ascii="Courier New" w:hAnsi="Courier New" w:cs="Courier New"/>
          <w:sz w:val="20"/>
          <w:szCs w:val="20"/>
        </w:rPr>
        <w:t>Heterostelium</w:t>
      </w:r>
      <w:proofErr w:type="spellEnd"/>
      <w:r w:rsidR="00367427" w:rsidRPr="004E66AB">
        <w:rPr>
          <w:rFonts w:ascii="Courier New" w:hAnsi="Courier New" w:cs="Courier New"/>
          <w:sz w:val="20"/>
          <w:szCs w:val="20"/>
        </w:rPr>
        <w:t xml:space="preserve"> album PN500]</w:t>
      </w:r>
    </w:p>
    <w:p w14:paraId="0EC7E149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GCTYTCDNGIIGADGLGNTITKFTCMIINNGGAVDHIDVTIQNAANLVSLDGLQTSDGVHFDFQPSRVGSPLQTGNAHPFEYIVSGTTPLRFNIDC</w:t>
      </w:r>
    </w:p>
    <w:p w14:paraId="7EA93815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Ha-5-1-M1</w:t>
      </w:r>
    </w:p>
    <w:p w14:paraId="3CD9816E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ALSNSCQVGSSYQQNGQTYTVYNCMILNNGPAVSHTSIQLLNNANLVAVDGLQTSDGINFDFSPSRDSSPLQTGHGHPWSYTVVGNQQITVQIC</w:t>
      </w:r>
    </w:p>
    <w:p w14:paraId="66A054BC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Ha-5-1-M2</w:t>
      </w:r>
    </w:p>
    <w:p w14:paraId="2FDF8C89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ALSNSCQVGSSYQQNGQTYTVFNCMILNNGPAVSHTSVQLLNNANLVAVDGLQTSDGINFDFAPSRDASPLQTGNGHPWSYTVKGNQPITVQVC</w:t>
      </w:r>
    </w:p>
    <w:p w14:paraId="7D3E15DA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Ha-5-1-M3</w:t>
      </w:r>
    </w:p>
    <w:p w14:paraId="51D94CC6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NLVNQCELGNTYQKDGETLSKFFCMILNNGPTITHTSVQFLNNLNLVAVDGLATSDGLNFDFFPSRENSPLQTGNGHPFTYTVKGTNPVTVQVC</w:t>
      </w:r>
    </w:p>
    <w:p w14:paraId="2C52E86A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Ha-5-1-C</w:t>
      </w:r>
    </w:p>
    <w:p w14:paraId="03AAFA9C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DASYYQTNYNTWTGPDGKTYSQFDITLKNIGTQPLKSVIVYAALEPFNNYWGALKKEAHNYDISAEKAAQTIAVNDQYQWSYVVEGSAPSALNIVSVAC</w:t>
      </w:r>
    </w:p>
    <w:p w14:paraId="515CECD1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4F5E5F7" w14:textId="2E734EAB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As-6-1-N</w:t>
      </w:r>
      <w:r w:rsidR="00367427" w:rsidRPr="004E66AB">
        <w:rPr>
          <w:rFonts w:ascii="Courier New" w:hAnsi="Courier New" w:cs="Courier New"/>
          <w:sz w:val="20"/>
          <w:szCs w:val="20"/>
        </w:rPr>
        <w:t xml:space="preserve"> SAMD00019534_036040 [</w:t>
      </w:r>
      <w:proofErr w:type="spellStart"/>
      <w:r w:rsidR="00367427" w:rsidRPr="004E66AB">
        <w:rPr>
          <w:rFonts w:ascii="Courier New" w:hAnsi="Courier New" w:cs="Courier New"/>
          <w:sz w:val="20"/>
          <w:szCs w:val="20"/>
        </w:rPr>
        <w:t>Acytostelium</w:t>
      </w:r>
      <w:proofErr w:type="spellEnd"/>
      <w:r w:rsidR="00367427" w:rsidRPr="004E66A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367427" w:rsidRPr="004E66AB">
        <w:rPr>
          <w:rFonts w:ascii="Courier New" w:hAnsi="Courier New" w:cs="Courier New"/>
          <w:sz w:val="20"/>
          <w:szCs w:val="20"/>
        </w:rPr>
        <w:t>subglobosum</w:t>
      </w:r>
      <w:proofErr w:type="spellEnd"/>
      <w:r w:rsidR="00367427" w:rsidRPr="004E66AB">
        <w:rPr>
          <w:rFonts w:ascii="Courier New" w:hAnsi="Courier New" w:cs="Courier New"/>
          <w:sz w:val="20"/>
          <w:szCs w:val="20"/>
        </w:rPr>
        <w:t xml:space="preserve"> LB1]</w:t>
      </w:r>
    </w:p>
    <w:p w14:paraId="18841EFB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LVGNSCLLDTTYTVSGQTRWNCNVINLGTPVNHIKLVLQDNAGILSVDGLKLAADGIVFDFFPDRSMNALQTNGNHPWSYITRGDQPATVYVEC</w:t>
      </w:r>
    </w:p>
    <w:p w14:paraId="23761D4E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As-6-1-M1</w:t>
      </w:r>
    </w:p>
    <w:p w14:paraId="054F04A5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LVGNSCILDTTYVVAGQTRWSCNVINLGTPVNHVKLVLQNNAGVISVDGLKLAADGIVFDFFPDRSMNALQTNGNHPWSYITYGDQPATVYVEC</w:t>
      </w:r>
    </w:p>
    <w:p w14:paraId="0049956C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As-6-1-M2</w:t>
      </w:r>
    </w:p>
    <w:p w14:paraId="21F5FC25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LSIQCQIDANFHTVGQTKYNCMVLNNGAAAISMANILLSNNANLVSIDGLTTSNG</w:t>
      </w:r>
    </w:p>
    <w:p w14:paraId="74D6DBD9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INFDFFPSRAQSALQPSHGHPFTYVVNGVSPLMFNAC</w:t>
      </w:r>
    </w:p>
    <w:p w14:paraId="7EEFC0D7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As-6-1-M3</w:t>
      </w:r>
    </w:p>
    <w:p w14:paraId="4EC60319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QFSLSCAADSDFSVAGQTRFNCMILNLGSPAARINVNLFNNANLLALNGLTTTDGANFDFFPSRATSALQTNHAHPFNYIVSGNQQIGINLC</w:t>
      </w:r>
    </w:p>
    <w:p w14:paraId="2D264607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As-6-1-M4</w:t>
      </w:r>
    </w:p>
    <w:p w14:paraId="3059543C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TLANVCYQDSQTTENNQLYTKFTCEITNLGNFAISHTNVNFDDNSNLVKID</w:t>
      </w:r>
    </w:p>
    <w:p w14:paraId="6E014588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GLTTIDAGLSFDFLPHVEQTPIEIGAKYSWSYVVKGSSPLRVNIC</w:t>
      </w:r>
    </w:p>
    <w:p w14:paraId="3AE72576" w14:textId="77777777" w:rsidR="00520671" w:rsidRDefault="00520671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005D12F" w14:textId="0C6FDFBE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lastRenderedPageBreak/>
        <w:t>&gt;As-6-1-C</w:t>
      </w:r>
    </w:p>
    <w:p w14:paraId="6A36D1D6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DATFSQSLSNTFSQDGCTYSQFNVTIRNIGTQALKSAIVYTAAEPLDNFSGARKVEAHNYDISEEAAAKTVMVGNTYTWSYVIKGSAPTAINIVSVAC</w:t>
      </w:r>
    </w:p>
    <w:p w14:paraId="541CEFCF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F178325" w14:textId="20F1C0EC" w:rsidR="00CB5A84" w:rsidRPr="004E66AB" w:rsidRDefault="00CB5A84" w:rsidP="00CB5A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Pv-1-1-N</w:t>
      </w:r>
      <w:r w:rsidR="00531F60" w:rsidRPr="004E66AB">
        <w:rPr>
          <w:rFonts w:ascii="Courier New" w:hAnsi="Courier New" w:cs="Courier New"/>
          <w:sz w:val="20"/>
          <w:szCs w:val="20"/>
        </w:rPr>
        <w:t xml:space="preserve"> CYY_003620 [</w:t>
      </w:r>
      <w:proofErr w:type="spellStart"/>
      <w:r w:rsidR="00531F60" w:rsidRPr="004E66AB">
        <w:rPr>
          <w:rFonts w:ascii="Courier New" w:hAnsi="Courier New" w:cs="Courier New"/>
          <w:sz w:val="20"/>
          <w:szCs w:val="20"/>
        </w:rPr>
        <w:t>Polysphondylium</w:t>
      </w:r>
      <w:proofErr w:type="spellEnd"/>
      <w:r w:rsidR="00531F60" w:rsidRPr="004E66A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531F60" w:rsidRPr="004E66AB">
        <w:rPr>
          <w:rFonts w:ascii="Courier New" w:hAnsi="Courier New" w:cs="Courier New"/>
          <w:sz w:val="20"/>
          <w:szCs w:val="20"/>
        </w:rPr>
        <w:t>violaceum</w:t>
      </w:r>
      <w:proofErr w:type="spellEnd"/>
      <w:r w:rsidR="00531F60" w:rsidRPr="004E66AB">
        <w:rPr>
          <w:rFonts w:ascii="Courier New" w:hAnsi="Courier New" w:cs="Courier New"/>
          <w:sz w:val="20"/>
          <w:szCs w:val="20"/>
        </w:rPr>
        <w:t>]</w:t>
      </w:r>
    </w:p>
    <w:p w14:paraId="140ECF8D" w14:textId="77777777" w:rsidR="00CB5A84" w:rsidRPr="004E66AB" w:rsidRDefault="00CB5A84" w:rsidP="00CB5A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LTNKCVQAHQWMNDGVINTQFTCEIKNMGSGPIKNADIRLDNNQNLYNVWEIMT</w:t>
      </w:r>
    </w:p>
    <w:p w14:paraId="173D150A" w14:textId="77777777" w:rsidR="00CB5A84" w:rsidRPr="004E66AB" w:rsidRDefault="00CB5A84" w:rsidP="00CB5A8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PNNGLSYDFIKWREQKPLAVGEVHQWGYIVKSDKPLDVTVC</w:t>
      </w:r>
    </w:p>
    <w:p w14:paraId="0DF15FF5" w14:textId="77777777" w:rsidR="00CB5A84" w:rsidRPr="004E66AB" w:rsidRDefault="00CB5A84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528B5B5" w14:textId="6465EAFB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Cf-1-1-N</w:t>
      </w:r>
      <w:r w:rsidR="00531F60" w:rsidRPr="004E66AB">
        <w:rPr>
          <w:rFonts w:ascii="Courier New" w:hAnsi="Courier New" w:cs="Courier New"/>
          <w:sz w:val="20"/>
          <w:szCs w:val="20"/>
        </w:rPr>
        <w:t xml:space="preserve"> DFA_03926 [</w:t>
      </w:r>
      <w:proofErr w:type="spellStart"/>
      <w:r w:rsidR="00531F60" w:rsidRPr="004E66AB">
        <w:rPr>
          <w:rFonts w:ascii="Courier New" w:hAnsi="Courier New" w:cs="Courier New"/>
          <w:sz w:val="20"/>
          <w:szCs w:val="20"/>
        </w:rPr>
        <w:t>Cavenderia</w:t>
      </w:r>
      <w:proofErr w:type="spellEnd"/>
      <w:r w:rsidR="00531F60" w:rsidRPr="004E66AB">
        <w:rPr>
          <w:rFonts w:ascii="Courier New" w:hAnsi="Courier New" w:cs="Courier New"/>
          <w:sz w:val="20"/>
          <w:szCs w:val="20"/>
        </w:rPr>
        <w:t xml:space="preserve"> fasciculata]</w:t>
      </w:r>
    </w:p>
    <w:p w14:paraId="35CFD4F8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LTNRCYYVKSWTEYDLPVTQYNCSLTNYGRDAIGSINLGIYGSYIKDIWELTTNNGGKSWDLVEWRKQTPIQPGQAHTWGYNVHGQQELYINPC</w:t>
      </w:r>
    </w:p>
    <w:p w14:paraId="0129FD72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2ECBF9A" w14:textId="46705F5A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Dd-C1A-1-C1</w:t>
      </w:r>
      <w:r w:rsidR="004E66AB">
        <w:rPr>
          <w:rFonts w:ascii="Courier New" w:hAnsi="Courier New" w:cs="Courier New"/>
          <w:sz w:val="20"/>
          <w:szCs w:val="20"/>
        </w:rPr>
        <w:t xml:space="preserve"> </w:t>
      </w:r>
      <w:r w:rsidR="004E66AB" w:rsidRPr="004E66AB">
        <w:rPr>
          <w:rFonts w:ascii="Courier New" w:hAnsi="Courier New" w:cs="Courier New"/>
          <w:sz w:val="20"/>
          <w:szCs w:val="20"/>
        </w:rPr>
        <w:t xml:space="preserve">DDB_G0281077 [Dictyostelium </w:t>
      </w:r>
      <w:proofErr w:type="spellStart"/>
      <w:r w:rsidR="004E66AB" w:rsidRPr="004E66AB">
        <w:rPr>
          <w:rFonts w:ascii="Courier New" w:hAnsi="Courier New" w:cs="Courier New"/>
          <w:sz w:val="20"/>
          <w:szCs w:val="20"/>
        </w:rPr>
        <w:t>discoideum</w:t>
      </w:r>
      <w:proofErr w:type="spellEnd"/>
      <w:r w:rsidR="004E66AB" w:rsidRPr="004E66AB">
        <w:rPr>
          <w:rFonts w:ascii="Courier New" w:hAnsi="Courier New" w:cs="Courier New"/>
          <w:sz w:val="20"/>
          <w:szCs w:val="20"/>
        </w:rPr>
        <w:t xml:space="preserve"> AX4]</w:t>
      </w:r>
    </w:p>
    <w:p w14:paraId="035887B5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VNITQTIINSWNDGNQDFTQVQVIITNNGPTTIRSFSFKLNNIISIWEVETLSSNSYQLPNWVGNISSGSSHSFGYIQQSNQTTPLTDETSTC</w:t>
      </w:r>
    </w:p>
    <w:p w14:paraId="3BF7F660" w14:textId="6655C44C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Dd-C1A-1-C2</w:t>
      </w:r>
    </w:p>
    <w:p w14:paraId="32B383A3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NANVTQTITSSWRENNQDYIQVETIITNIGQSIIQSYTFELNDIQSIWEIQTLSNNTFTLPNWKNSIEVGSSHTFGYIQKAYSINPLLSVNKVC</w:t>
      </w:r>
    </w:p>
    <w:p w14:paraId="29122174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79A153D" w14:textId="43538CD7" w:rsidR="00140FCD" w:rsidRPr="00BC040A" w:rsidRDefault="00140FCD" w:rsidP="00BC040A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E66AB">
        <w:t>&gt;Dd-germ-1-C1</w:t>
      </w:r>
      <w:r w:rsidR="007404D3">
        <w:t xml:space="preserve"> </w:t>
      </w:r>
      <w:r w:rsidR="00BC040A">
        <w:rPr>
          <w:color w:val="000000"/>
          <w:sz w:val="18"/>
          <w:szCs w:val="18"/>
        </w:rPr>
        <w:t xml:space="preserve">DDB_G0291856 </w:t>
      </w:r>
      <w:r w:rsidR="007404D3" w:rsidRPr="007404D3">
        <w:t xml:space="preserve">germination protein [Dictyostelium </w:t>
      </w:r>
      <w:proofErr w:type="spellStart"/>
      <w:r w:rsidR="007404D3" w:rsidRPr="007404D3">
        <w:t>discoideum</w:t>
      </w:r>
      <w:proofErr w:type="spellEnd"/>
      <w:r w:rsidR="007404D3" w:rsidRPr="007404D3">
        <w:t xml:space="preserve"> AX4]</w:t>
      </w:r>
    </w:p>
    <w:p w14:paraId="2D2DA48C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NVSVTLKVTSQWVENNQNFIQVEATIFNYGQSEITGFSFQLFNIISIWNVDQTSFNSYSLPIWLPAIQVGSSFSFGYIQKTDTVVPLSSQSVVC</w:t>
      </w:r>
    </w:p>
    <w:p w14:paraId="7E63FFC8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Dd-germ-1-C2</w:t>
      </w:r>
    </w:p>
    <w:p w14:paraId="5D58859A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MINVSQSIVNSWRENTQDFIQVEVNLKNIGQNTVYQFSFEIFDLVNIWGVELLSNNTYQLPSWVYSIPVGSSHNFGYIQKSNHLLPIYSQLPTC</w:t>
      </w:r>
    </w:p>
    <w:p w14:paraId="280A5F28" w14:textId="77777777" w:rsidR="00140FCD" w:rsidRPr="004E66AB" w:rsidRDefault="00140FCD" w:rsidP="00140F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0F13ED3" w14:textId="1D4F6570" w:rsidR="00140FCD" w:rsidRPr="00BC040A" w:rsidRDefault="00140FCD" w:rsidP="00BC040A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E66AB">
        <w:t>&gt;Dd-ND-1-C</w:t>
      </w:r>
      <w:r w:rsidR="007404D3">
        <w:t xml:space="preserve"> </w:t>
      </w:r>
      <w:r w:rsidR="00BC040A">
        <w:rPr>
          <w:color w:val="000000"/>
          <w:sz w:val="18"/>
          <w:szCs w:val="18"/>
        </w:rPr>
        <w:t xml:space="preserve">DDB_G0282255 </w:t>
      </w:r>
      <w:r w:rsidR="007404D3" w:rsidRPr="007404D3">
        <w:t xml:space="preserve">carbohydrate-binding domain-containing protein [Dictyostelium </w:t>
      </w:r>
      <w:proofErr w:type="spellStart"/>
      <w:r w:rsidR="007404D3" w:rsidRPr="007404D3">
        <w:t>discoideum</w:t>
      </w:r>
      <w:proofErr w:type="spellEnd"/>
      <w:r w:rsidR="007404D3" w:rsidRPr="007404D3">
        <w:t xml:space="preserve"> AX4]</w:t>
      </w:r>
    </w:p>
    <w:p w14:paraId="3203EE75" w14:textId="77777777" w:rsidR="00140FCD" w:rsidRPr="004E66AB" w:rsidRDefault="00140FCD" w:rsidP="00140F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ANVTQKIINQWYSNNVYYIQVDATINNKGSKPVRGFNFQLQNVQDIWNADQTSTNNYKLPSWLGEIPVNGAHQFGYIQRSTSLTPITGTPSC</w:t>
      </w:r>
    </w:p>
    <w:p w14:paraId="5BDFD51F" w14:textId="77777777" w:rsidR="00140FCD" w:rsidRPr="004E66AB" w:rsidRDefault="00140FCD" w:rsidP="00140F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4FFDF34" w14:textId="7EA237AB" w:rsidR="00140FCD" w:rsidRPr="004E66AB" w:rsidRDefault="00140FCD" w:rsidP="00140F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Cf-2-1-C1</w:t>
      </w:r>
      <w:r w:rsidR="009A5392">
        <w:rPr>
          <w:rFonts w:ascii="Courier New" w:hAnsi="Courier New" w:cs="Courier New"/>
          <w:sz w:val="20"/>
          <w:szCs w:val="20"/>
        </w:rPr>
        <w:t xml:space="preserve"> </w:t>
      </w:r>
      <w:r w:rsidR="009A5392" w:rsidRPr="009A5392">
        <w:rPr>
          <w:rFonts w:ascii="Courier New" w:hAnsi="Courier New" w:cs="Courier New"/>
          <w:sz w:val="20"/>
          <w:szCs w:val="20"/>
        </w:rPr>
        <w:t>XP_004362743</w:t>
      </w:r>
      <w:r w:rsidR="009A5392">
        <w:rPr>
          <w:rFonts w:ascii="Courier New" w:hAnsi="Courier New" w:cs="Courier New"/>
          <w:sz w:val="20"/>
          <w:szCs w:val="20"/>
        </w:rPr>
        <w:t xml:space="preserve">.1 </w:t>
      </w:r>
      <w:r w:rsidR="009A5392" w:rsidRPr="009A5392">
        <w:rPr>
          <w:rFonts w:ascii="Courier New" w:hAnsi="Courier New" w:cs="Courier New"/>
          <w:sz w:val="20"/>
          <w:szCs w:val="20"/>
        </w:rPr>
        <w:t>cellulase [</w:t>
      </w:r>
      <w:proofErr w:type="spellStart"/>
      <w:r w:rsidR="009A5392" w:rsidRPr="009A5392">
        <w:rPr>
          <w:rFonts w:ascii="Courier New" w:hAnsi="Courier New" w:cs="Courier New"/>
          <w:sz w:val="20"/>
          <w:szCs w:val="20"/>
        </w:rPr>
        <w:t>Cavenderia</w:t>
      </w:r>
      <w:proofErr w:type="spellEnd"/>
      <w:r w:rsidR="009A5392" w:rsidRPr="009A5392">
        <w:rPr>
          <w:rFonts w:ascii="Courier New" w:hAnsi="Courier New" w:cs="Courier New"/>
          <w:sz w:val="20"/>
          <w:szCs w:val="20"/>
        </w:rPr>
        <w:t xml:space="preserve"> fasciculata]</w:t>
      </w:r>
    </w:p>
    <w:p w14:paraId="572298AB" w14:textId="77777777" w:rsidR="00140FCD" w:rsidRPr="004E66AB" w:rsidRDefault="00140FCD" w:rsidP="00140F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AVKTTQTLSNSWKADGVNHYQYVVSVLNQADLPLTDTLHIIIANPDKLLNTWEITKMQDGVYTLPSWRGVSPVLKGESHNFGYITTSPTANTISIDGC</w:t>
      </w:r>
    </w:p>
    <w:p w14:paraId="0C1B29AE" w14:textId="77777777" w:rsidR="00140FCD" w:rsidRPr="004E66AB" w:rsidRDefault="00140FCD" w:rsidP="00140F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Cf-2-1-C2</w:t>
      </w:r>
    </w:p>
    <w:p w14:paraId="091AA180" w14:textId="77777777" w:rsidR="00140FCD" w:rsidRPr="004E66AB" w:rsidRDefault="00140FCD" w:rsidP="00140F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HATLSQAIVNSWTNDGKNYVQVQATVENTGTKDLKNFKATLPSDQLSQIWQMDKDGTDQYQLPSYQDKIAP</w:t>
      </w:r>
    </w:p>
    <w:p w14:paraId="5DB26232" w14:textId="77777777" w:rsidR="00140FCD" w:rsidRPr="004E66AB" w:rsidRDefault="00140FCD" w:rsidP="00140F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GQSYGFGYIALSSTNTALEASNVVYSC</w:t>
      </w:r>
    </w:p>
    <w:p w14:paraId="1F6E08EF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B597A76" w14:textId="72613AE0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Pf-GH16-1-C1</w:t>
      </w:r>
      <w:r w:rsidR="009A5392">
        <w:rPr>
          <w:rFonts w:ascii="Courier New" w:hAnsi="Courier New" w:cs="Courier New"/>
          <w:sz w:val="20"/>
          <w:szCs w:val="20"/>
        </w:rPr>
        <w:t xml:space="preserve"> </w:t>
      </w:r>
      <w:r w:rsidR="009A5392" w:rsidRPr="009A5392">
        <w:rPr>
          <w:rFonts w:ascii="Courier New" w:hAnsi="Courier New" w:cs="Courier New"/>
          <w:sz w:val="20"/>
          <w:szCs w:val="20"/>
        </w:rPr>
        <w:t>PRP88067.1</w:t>
      </w:r>
      <w:r w:rsidR="009A5392">
        <w:rPr>
          <w:rFonts w:ascii="Courier New" w:hAnsi="Courier New" w:cs="Courier New"/>
          <w:sz w:val="20"/>
          <w:szCs w:val="20"/>
        </w:rPr>
        <w:t xml:space="preserve"> </w:t>
      </w:r>
      <w:r w:rsidR="009A5392" w:rsidRPr="009A5392">
        <w:rPr>
          <w:rFonts w:ascii="Courier New" w:hAnsi="Courier New" w:cs="Courier New"/>
          <w:sz w:val="20"/>
          <w:szCs w:val="20"/>
        </w:rPr>
        <w:t>glucan endo-1,3-beta-D-glucosidase [</w:t>
      </w:r>
      <w:proofErr w:type="spellStart"/>
      <w:r w:rsidR="009A5392" w:rsidRPr="009A5392">
        <w:rPr>
          <w:rFonts w:ascii="Courier New" w:hAnsi="Courier New" w:cs="Courier New"/>
          <w:sz w:val="20"/>
          <w:szCs w:val="20"/>
        </w:rPr>
        <w:t>Planoprotostelium</w:t>
      </w:r>
      <w:proofErr w:type="spellEnd"/>
      <w:r w:rsidR="009A5392" w:rsidRPr="009A5392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9A5392" w:rsidRPr="009A5392">
        <w:rPr>
          <w:rFonts w:ascii="Courier New" w:hAnsi="Courier New" w:cs="Courier New"/>
          <w:sz w:val="20"/>
          <w:szCs w:val="20"/>
        </w:rPr>
        <w:t>fungivorum</w:t>
      </w:r>
      <w:proofErr w:type="spellEnd"/>
      <w:r w:rsidR="009A5392" w:rsidRPr="009A5392">
        <w:rPr>
          <w:rFonts w:ascii="Courier New" w:hAnsi="Courier New" w:cs="Courier New"/>
          <w:sz w:val="20"/>
          <w:szCs w:val="20"/>
        </w:rPr>
        <w:t>]</w:t>
      </w:r>
    </w:p>
    <w:p w14:paraId="12BBDF34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bookmarkStart w:id="0" w:name="_Hlk166663855"/>
      <w:r w:rsidRPr="004E66AB">
        <w:rPr>
          <w:rFonts w:ascii="Courier New" w:hAnsi="Courier New" w:cs="Courier New"/>
          <w:sz w:val="20"/>
          <w:szCs w:val="20"/>
        </w:rPr>
        <w:t>CIDVQQTKTASWREGNRQVFQYEVTVKNSASVSVEILLMAPSAQSDKIRQIWNLEQNGTKSSQSHWLLPQWQHGINPHSSFTFGYISLDSSVSFVSSPFTQC</w:t>
      </w:r>
    </w:p>
    <w:bookmarkEnd w:id="0"/>
    <w:p w14:paraId="4A56B76D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Pf-GH16-1-C2</w:t>
      </w:r>
    </w:p>
    <w:p w14:paraId="7BC7B54C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GLYTNQTLISSWYQGSTKIVQYEVKLTNEGTVSRQPYFTTVDESKILSIWGLTDVGVNSWSLPDYNKKIDGKSTYTWGYIASADQILFSVNKSKSNC</w:t>
      </w:r>
    </w:p>
    <w:p w14:paraId="3783299C" w14:textId="77777777" w:rsidR="00140FCD" w:rsidRPr="004E66AB" w:rsidRDefault="00140FCD" w:rsidP="00140F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F78029A" w14:textId="6A2634AB" w:rsidR="00BC040A" w:rsidRDefault="00140FCD" w:rsidP="00520671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4E66AB">
        <w:t>&gt;Dd-1-1-C</w:t>
      </w:r>
      <w:r w:rsidR="00BC040A">
        <w:t xml:space="preserve"> </w:t>
      </w:r>
      <w:r w:rsidR="00BC040A">
        <w:rPr>
          <w:color w:val="000000"/>
          <w:sz w:val="18"/>
          <w:szCs w:val="18"/>
        </w:rPr>
        <w:t xml:space="preserve">DDB_G0269112 cellulose-binding Protein </w:t>
      </w:r>
      <w:r w:rsidR="00BC040A" w:rsidRPr="007404D3">
        <w:t xml:space="preserve">[Dictyostelium </w:t>
      </w:r>
      <w:proofErr w:type="spellStart"/>
      <w:r w:rsidR="00BC040A" w:rsidRPr="007404D3">
        <w:t>discoideum</w:t>
      </w:r>
      <w:proofErr w:type="spellEnd"/>
      <w:r w:rsidR="00BC040A" w:rsidRPr="007404D3">
        <w:t xml:space="preserve"> AX4]</w:t>
      </w:r>
    </w:p>
    <w:p w14:paraId="56C75D0F" w14:textId="77777777" w:rsidR="00140FCD" w:rsidRPr="004E66AB" w:rsidRDefault="00140FCD" w:rsidP="005206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LAQVQQKVINSWINGEVDHYIQVEATIVNQGSTPISSFNFYSDAEQIWSVEKTGTNTYKLPSWFSTIPVGGSHTFGYIVKSAELSDLEGVQYTC</w:t>
      </w:r>
    </w:p>
    <w:p w14:paraId="3949EA88" w14:textId="77777777" w:rsidR="00140FCD" w:rsidRPr="004E66AB" w:rsidRDefault="00140FCD" w:rsidP="00140F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3B73454" w14:textId="5282A52C" w:rsidR="00140FCD" w:rsidRPr="004E66AB" w:rsidRDefault="00140FCD" w:rsidP="00140F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Ha-GH9-1-C</w:t>
      </w:r>
      <w:r w:rsidR="00635B4E">
        <w:rPr>
          <w:rFonts w:ascii="Courier New" w:hAnsi="Courier New" w:cs="Courier New"/>
          <w:sz w:val="20"/>
          <w:szCs w:val="20"/>
        </w:rPr>
        <w:t xml:space="preserve"> </w:t>
      </w:r>
      <w:r w:rsidR="00635B4E" w:rsidRPr="00635B4E">
        <w:rPr>
          <w:rFonts w:ascii="Courier New" w:hAnsi="Courier New" w:cs="Courier New"/>
          <w:sz w:val="20"/>
          <w:szCs w:val="20"/>
        </w:rPr>
        <w:t>XP_020433331.1</w:t>
      </w:r>
      <w:r w:rsidR="00635B4E">
        <w:rPr>
          <w:rFonts w:ascii="Courier New" w:hAnsi="Courier New" w:cs="Courier New"/>
          <w:sz w:val="20"/>
          <w:szCs w:val="20"/>
        </w:rPr>
        <w:t xml:space="preserve"> </w:t>
      </w:r>
      <w:r w:rsidR="00635B4E" w:rsidRPr="00635B4E">
        <w:rPr>
          <w:rFonts w:ascii="Courier New" w:hAnsi="Courier New" w:cs="Courier New"/>
          <w:sz w:val="20"/>
          <w:szCs w:val="20"/>
        </w:rPr>
        <w:t>cellulase 270-6 [</w:t>
      </w:r>
      <w:proofErr w:type="spellStart"/>
      <w:r w:rsidR="00635B4E" w:rsidRPr="00635B4E">
        <w:rPr>
          <w:rFonts w:ascii="Courier New" w:hAnsi="Courier New" w:cs="Courier New"/>
          <w:sz w:val="20"/>
          <w:szCs w:val="20"/>
        </w:rPr>
        <w:t>Heterostelium</w:t>
      </w:r>
      <w:proofErr w:type="spellEnd"/>
      <w:r w:rsidR="00635B4E" w:rsidRPr="00635B4E">
        <w:rPr>
          <w:rFonts w:ascii="Courier New" w:hAnsi="Courier New" w:cs="Courier New"/>
          <w:sz w:val="20"/>
          <w:szCs w:val="20"/>
        </w:rPr>
        <w:t xml:space="preserve"> album PN500]</w:t>
      </w:r>
    </w:p>
    <w:p w14:paraId="065F5AF4" w14:textId="77777777" w:rsidR="00140FCD" w:rsidRPr="004E66AB" w:rsidRDefault="00140FCD" w:rsidP="00140F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QGKISQNVVSTWLNNGVQYKLVNVEITNIGTSKINSLQFNLDPKIQQIWGVTNTGDVTYTLPDYQVGLRVGETFVFGYIIQTTINVEYSNDQYTC</w:t>
      </w:r>
    </w:p>
    <w:p w14:paraId="1330ED5A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70E5DB3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As-GH9-1-C</w:t>
      </w:r>
    </w:p>
    <w:p w14:paraId="5D2D8B38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VAFHQRVLNQFQSGSETFSVVDTIVTNDGSAKVKSLVFEISQPVESIWGVSTVGKKYSLPSYLKEVNVGETFSFGLIVKGTVPPGIINKVLKC</w:t>
      </w:r>
    </w:p>
    <w:p w14:paraId="3742D277" w14:textId="77777777" w:rsidR="00140FCD" w:rsidRPr="004E66AB" w:rsidRDefault="00140FCD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DBC181A" w14:textId="77777777" w:rsidR="00520671" w:rsidRDefault="00520671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5EB565E3" w14:textId="3FB21428" w:rsidR="00130D41" w:rsidRPr="004E66AB" w:rsidRDefault="005C46B6" w:rsidP="00140FCD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E66AB">
        <w:rPr>
          <w:rFonts w:ascii="Courier New" w:hAnsi="Courier New" w:cs="Courier New"/>
          <w:sz w:val="24"/>
          <w:szCs w:val="24"/>
        </w:rPr>
        <w:lastRenderedPageBreak/>
        <w:t xml:space="preserve">4DKs of </w:t>
      </w:r>
      <w:r w:rsidR="0067139C" w:rsidRPr="004E66AB">
        <w:rPr>
          <w:rFonts w:ascii="Courier New" w:hAnsi="Courier New" w:cs="Courier New"/>
          <w:sz w:val="24"/>
          <w:szCs w:val="24"/>
        </w:rPr>
        <w:t>Leo-</w:t>
      </w:r>
      <w:r w:rsidR="00FF6586" w:rsidRPr="004E66AB">
        <w:rPr>
          <w:rFonts w:ascii="Courier New" w:hAnsi="Courier New" w:cs="Courier New"/>
          <w:sz w:val="24"/>
          <w:szCs w:val="24"/>
        </w:rPr>
        <w:t>A</w:t>
      </w:r>
      <w:r w:rsidR="0067139C" w:rsidRPr="004E66AB">
        <w:rPr>
          <w:rFonts w:ascii="Courier New" w:hAnsi="Courier New" w:cs="Courier New"/>
          <w:sz w:val="24"/>
          <w:szCs w:val="24"/>
        </w:rPr>
        <w:t xml:space="preserve"> and Leo-S </w:t>
      </w:r>
    </w:p>
    <w:p w14:paraId="0F33F7C8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0129200" w14:textId="0DD25A5F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A-1-N</w:t>
      </w:r>
      <w:r w:rsidR="006A3E4F" w:rsidRPr="004E66AB">
        <w:rPr>
          <w:rFonts w:ascii="Courier New" w:hAnsi="Courier New" w:cs="Courier New"/>
          <w:sz w:val="20"/>
          <w:szCs w:val="20"/>
        </w:rPr>
        <w:t xml:space="preserve"> ACA1_074730 </w:t>
      </w:r>
    </w:p>
    <w:p w14:paraId="1377F05B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GSDFFPDQRGCCPVVVNSVPFYADAQGCFPRIISGVAFYADAGGCYPSSAGVYRSAGAVCPADRVCEPEC</w:t>
      </w:r>
    </w:p>
    <w:p w14:paraId="4289FF2A" w14:textId="504FF336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A-1-C</w:t>
      </w:r>
    </w:p>
    <w:p w14:paraId="430ECC98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ANGFFSDVNGCCPRVLVDNVPSYRDAQGCYPISIASVIFYADVGRCYPNSSGVYRPAGAVCPAGQQCVVSC</w:t>
      </w:r>
    </w:p>
    <w:p w14:paraId="29CBB0FF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DRNYA</w:t>
      </w:r>
    </w:p>
    <w:p w14:paraId="0651EEF2" w14:textId="77777777" w:rsidR="003D2F02" w:rsidRPr="004E66AB" w:rsidRDefault="003D2F02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ECF4AEE" w14:textId="59E198D8" w:rsidR="007C7227" w:rsidRPr="004E66AB" w:rsidRDefault="007C7227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eo-A-2-N ACA1_083920  </w:t>
      </w:r>
    </w:p>
    <w:p w14:paraId="117A4F13" w14:textId="77777777" w:rsidR="007C7227" w:rsidRPr="004E66AB" w:rsidRDefault="007C7227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GSDFFPDQRGCCPLVVGSTPFYADAQGCFPRFIGGIAFYADAQGCFPNSAGVYRSAGEVCPADRVCVPQC</w:t>
      </w:r>
    </w:p>
    <w:p w14:paraId="37A47E3A" w14:textId="2510EE90" w:rsidR="007C7227" w:rsidRPr="004E66AB" w:rsidRDefault="007C7227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A-2-C</w:t>
      </w:r>
    </w:p>
    <w:p w14:paraId="3C8B443F" w14:textId="77777777" w:rsidR="007C7227" w:rsidRPr="004E66AB" w:rsidRDefault="007C7227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ANGFFSDVNGCCPRVLVDNQPSYRDAQGCYPISIASIIFYADVGRCYPNSSGVYRAAGEVCPANQVCVVSC</w:t>
      </w:r>
    </w:p>
    <w:p w14:paraId="3B8564E6" w14:textId="77777777" w:rsidR="007C7227" w:rsidRPr="004E66AB" w:rsidRDefault="007C7227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0487842" w14:textId="3EB1885C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A-</w:t>
      </w:r>
      <w:r w:rsidR="007C7227" w:rsidRPr="004E66AB">
        <w:rPr>
          <w:rFonts w:ascii="Courier New" w:hAnsi="Courier New" w:cs="Courier New"/>
          <w:sz w:val="20"/>
          <w:szCs w:val="20"/>
        </w:rPr>
        <w:t>3</w:t>
      </w:r>
      <w:r w:rsidRPr="004E66AB">
        <w:rPr>
          <w:rFonts w:ascii="Courier New" w:hAnsi="Courier New" w:cs="Courier New"/>
          <w:sz w:val="20"/>
          <w:szCs w:val="20"/>
        </w:rPr>
        <w:t>-N</w:t>
      </w:r>
      <w:r w:rsidR="00FB1ECB" w:rsidRPr="004E66AB">
        <w:rPr>
          <w:rFonts w:ascii="Courier New" w:hAnsi="Courier New" w:cs="Courier New"/>
          <w:sz w:val="20"/>
          <w:szCs w:val="20"/>
        </w:rPr>
        <w:t xml:space="preserve"> ACA1_394030 </w:t>
      </w:r>
    </w:p>
    <w:p w14:paraId="473A343F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LGGAFPDAGNCCPTMINMINFYRDARGCYPTRVANNQVLYADVGGCFPNAQGTYRPAGATCPPGQQCSPTC</w:t>
      </w:r>
    </w:p>
    <w:p w14:paraId="74B2EBF4" w14:textId="2806E35E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A-</w:t>
      </w:r>
      <w:r w:rsidR="007C7227" w:rsidRPr="004E66AB">
        <w:rPr>
          <w:rFonts w:ascii="Courier New" w:hAnsi="Courier New" w:cs="Courier New"/>
          <w:sz w:val="20"/>
          <w:szCs w:val="20"/>
        </w:rPr>
        <w:t>3</w:t>
      </w:r>
      <w:r w:rsidRPr="004E66AB">
        <w:rPr>
          <w:rFonts w:ascii="Courier New" w:hAnsi="Courier New" w:cs="Courier New"/>
          <w:sz w:val="20"/>
          <w:szCs w:val="20"/>
        </w:rPr>
        <w:t>-C</w:t>
      </w:r>
    </w:p>
    <w:p w14:paraId="0F12D5D9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ANAQRDPAGCCPRAFGMSLFYRDVRGCYPIATNVGVLYADASGCYPNEAGVYNPAGMACPAGRQCVPACD</w:t>
      </w:r>
    </w:p>
    <w:p w14:paraId="60A29004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B35533C" w14:textId="79B49108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A-</w:t>
      </w:r>
      <w:r w:rsidR="003042F9" w:rsidRPr="004E66AB">
        <w:rPr>
          <w:rFonts w:ascii="Courier New" w:hAnsi="Courier New" w:cs="Courier New"/>
          <w:sz w:val="20"/>
          <w:szCs w:val="20"/>
        </w:rPr>
        <w:t>4</w:t>
      </w:r>
      <w:r w:rsidRPr="004E66AB">
        <w:rPr>
          <w:rFonts w:ascii="Courier New" w:hAnsi="Courier New" w:cs="Courier New"/>
          <w:sz w:val="20"/>
          <w:szCs w:val="20"/>
        </w:rPr>
        <w:t>-N</w:t>
      </w:r>
      <w:r w:rsidR="00013BB8" w:rsidRPr="004E66AB">
        <w:rPr>
          <w:rFonts w:ascii="Courier New" w:hAnsi="Courier New" w:cs="Courier New"/>
          <w:sz w:val="20"/>
          <w:szCs w:val="20"/>
        </w:rPr>
        <w:t xml:space="preserve"> ACA1_093360</w:t>
      </w:r>
      <w:r w:rsidR="002A7A49" w:rsidRPr="004E66AB">
        <w:rPr>
          <w:rFonts w:ascii="Courier New" w:hAnsi="Courier New" w:cs="Courier New"/>
          <w:sz w:val="20"/>
          <w:szCs w:val="20"/>
        </w:rPr>
        <w:t>(</w:t>
      </w:r>
      <w:r w:rsidR="005C46B6" w:rsidRPr="004E66AB">
        <w:rPr>
          <w:rFonts w:ascii="Courier New" w:hAnsi="Courier New" w:cs="Courier New"/>
          <w:sz w:val="20"/>
          <w:szCs w:val="20"/>
        </w:rPr>
        <w:t>c</w:t>
      </w:r>
      <w:r w:rsidR="002A7A49" w:rsidRPr="004E66AB">
        <w:rPr>
          <w:rFonts w:ascii="Courier New" w:hAnsi="Courier New" w:cs="Courier New"/>
          <w:sz w:val="20"/>
          <w:szCs w:val="20"/>
        </w:rPr>
        <w:t>)</w:t>
      </w:r>
      <w:r w:rsidR="00013BB8" w:rsidRPr="004E66AB">
        <w:rPr>
          <w:rFonts w:ascii="Courier New" w:hAnsi="Courier New" w:cs="Courier New"/>
          <w:sz w:val="20"/>
          <w:szCs w:val="20"/>
        </w:rPr>
        <w:t xml:space="preserve"> </w:t>
      </w:r>
    </w:p>
    <w:p w14:paraId="47C71976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MGFWPDGRGCCPEVINGLPYYRDGRGCYPRVFDGVAYWPDGNGCYPDSQGHYTKSVVCPVAQKCWSSC</w:t>
      </w:r>
    </w:p>
    <w:p w14:paraId="7C28C694" w14:textId="2429C98B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A-</w:t>
      </w:r>
      <w:r w:rsidR="003042F9" w:rsidRPr="004E66AB">
        <w:rPr>
          <w:rFonts w:ascii="Courier New" w:hAnsi="Courier New" w:cs="Courier New"/>
          <w:sz w:val="20"/>
          <w:szCs w:val="20"/>
        </w:rPr>
        <w:t>4</w:t>
      </w:r>
      <w:r w:rsidRPr="004E66AB">
        <w:rPr>
          <w:rFonts w:ascii="Courier New" w:hAnsi="Courier New" w:cs="Courier New"/>
          <w:sz w:val="20"/>
          <w:szCs w:val="20"/>
        </w:rPr>
        <w:t>-C</w:t>
      </w:r>
    </w:p>
    <w:p w14:paraId="43571F44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GGSGLGPDENGCCPRVVAGVPYYRDRRGCYPILIAAGVRYADGLGCYPDAKGRYRDNAFPPVVGFDGPSLGCPEAQVCRPAC</w:t>
      </w:r>
    </w:p>
    <w:p w14:paraId="00574528" w14:textId="77777777" w:rsidR="003D2F02" w:rsidRPr="004E66AB" w:rsidRDefault="003D2F02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F04ADA7" w14:textId="2B4BD4CE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1-N</w:t>
      </w:r>
      <w:r w:rsidR="00013005" w:rsidRPr="004E66AB">
        <w:rPr>
          <w:rFonts w:ascii="Courier New" w:hAnsi="Courier New" w:cs="Courier New"/>
          <w:sz w:val="20"/>
          <w:szCs w:val="20"/>
        </w:rPr>
        <w:t xml:space="preserve"> ACA1_188350 </w:t>
      </w:r>
    </w:p>
    <w:p w14:paraId="6186BA42" w14:textId="77777777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GGFWPDGSGCCPLIIKGSPFYRDQNNQCYPRQIGSSIFYADSNGCYPDANGRYVSAGESCPSDQKCQSMC</w:t>
      </w:r>
    </w:p>
    <w:p w14:paraId="08A44EFF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1-C</w:t>
      </w:r>
    </w:p>
    <w:p w14:paraId="22773806" w14:textId="77777777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GDKKKDRNGCCPRLINGKWYYRDGRGCYPTQTPKGVFYADGNGCYPNDHGVYLKAGQSCPHERKCMAECDC</w:t>
      </w:r>
    </w:p>
    <w:p w14:paraId="000F163E" w14:textId="77777777" w:rsidR="00541809" w:rsidRPr="004E66AB" w:rsidRDefault="00541809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C40C121" w14:textId="172FB63C" w:rsidR="00FB6B53" w:rsidRPr="004E66AB" w:rsidRDefault="00FB6B53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eo-S-2-N ACA1_188550  </w:t>
      </w:r>
    </w:p>
    <w:p w14:paraId="322AF267" w14:textId="20BC9BD5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GGFWPDASGCCPQLINGFGYYRDVKNQCYPKSIGGHVFYADSNGCYPNEQGVYNPAGQSCPSGQQCHPSC</w:t>
      </w:r>
    </w:p>
    <w:p w14:paraId="7ACBC300" w14:textId="77777777" w:rsidR="00FB6B53" w:rsidRPr="004E66AB" w:rsidRDefault="00FB6B53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2-C</w:t>
      </w:r>
    </w:p>
    <w:p w14:paraId="4C562B01" w14:textId="22F70D73" w:rsidR="00FB6B53" w:rsidRPr="004E66AB" w:rsidRDefault="00FB6B53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GGQKPDRNGCCPRLINGKWYYRDGRGCYPTQTSKGVFYADGNGCYPNDHGVYLKAGQSCPHERQCMPEC</w:t>
      </w:r>
    </w:p>
    <w:p w14:paraId="749A588B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CC07586" w14:textId="1C6ED5A5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3-N</w:t>
      </w:r>
      <w:r w:rsidR="005A7D6D" w:rsidRPr="004E66AB">
        <w:rPr>
          <w:rFonts w:ascii="Courier New" w:hAnsi="Courier New" w:cs="Courier New"/>
          <w:sz w:val="20"/>
          <w:szCs w:val="20"/>
        </w:rPr>
        <w:t xml:space="preserve"> ACA1_374130 </w:t>
      </w:r>
    </w:p>
    <w:p w14:paraId="3E696208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KGGYYPDRKGCCPAIIKGKAYYRDGNKCYPKDVGCGVYYADGHGYYPDEKGNYAKDGEECPKERKCHERC</w:t>
      </w:r>
    </w:p>
    <w:p w14:paraId="71AAD8FA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3-C</w:t>
      </w:r>
    </w:p>
    <w:p w14:paraId="4252ECC6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GGQWKDGKGCCPRKIGHQWYYRDAHGCYPVERDCGVFYADGKGYYPDENGQYAKAGEYCPEYRKCKPEC</w:t>
      </w:r>
    </w:p>
    <w:p w14:paraId="02524ECF" w14:textId="77777777" w:rsidR="003D2F02" w:rsidRPr="004E66AB" w:rsidRDefault="003D2F02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AA61DBD" w14:textId="6306D71B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4-N</w:t>
      </w:r>
      <w:r w:rsidR="005A7D6D" w:rsidRPr="004E66AB">
        <w:rPr>
          <w:rFonts w:ascii="Courier New" w:hAnsi="Courier New" w:cs="Courier New"/>
          <w:sz w:val="20"/>
          <w:szCs w:val="20"/>
        </w:rPr>
        <w:t xml:space="preserve"> ACA1_291580 </w:t>
      </w:r>
    </w:p>
    <w:p w14:paraId="41CF9A87" w14:textId="77777777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KGGYWPDGKGCCPKIIKGKAYYRDANKCYPKDLDCGVFYADGNGYYPDEKGNYAKDGEHCDDERKCHQYC</w:t>
      </w:r>
    </w:p>
    <w:p w14:paraId="35D71E08" w14:textId="77777777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4-C</w:t>
      </w:r>
    </w:p>
    <w:p w14:paraId="18A7FA8A" w14:textId="77777777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HGGQWSDDDGCCPRKIGHQWYYRDAHGCYPVERDCGVFYADGQGCYPDEHGKYREYGEKCPRHRQCKREC</w:t>
      </w:r>
    </w:p>
    <w:p w14:paraId="7F434D9B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3A63B2C7" w14:textId="18A3F83A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5-N ACA1_116240(</w:t>
      </w:r>
      <w:r w:rsidR="005C46B6" w:rsidRPr="004E66AB">
        <w:rPr>
          <w:rFonts w:ascii="Courier New" w:hAnsi="Courier New" w:cs="Courier New"/>
          <w:sz w:val="20"/>
          <w:szCs w:val="20"/>
        </w:rPr>
        <w:t>c</w:t>
      </w:r>
      <w:r w:rsidRPr="004E66AB">
        <w:rPr>
          <w:rFonts w:ascii="Courier New" w:hAnsi="Courier New" w:cs="Courier New"/>
          <w:sz w:val="20"/>
          <w:szCs w:val="20"/>
        </w:rPr>
        <w:t xml:space="preserve">) </w:t>
      </w:r>
    </w:p>
    <w:p w14:paraId="1DCE3FBB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KGGYWPDGKGCCPEIIKGRAYYRDGNKCYPKDLGCGVYYADGRGYYPDEKGNYAKDGESCSWERKCHERC</w:t>
      </w:r>
    </w:p>
    <w:p w14:paraId="338D9A43" w14:textId="77777777" w:rsidR="00FB6B53" w:rsidRPr="004E66AB" w:rsidRDefault="00FB6B53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5-C</w:t>
      </w:r>
    </w:p>
    <w:p w14:paraId="5A63CDA3" w14:textId="77777777" w:rsidR="00FB6B53" w:rsidRPr="004E66AB" w:rsidRDefault="00FB6B53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GGQWKDGHGCCPRKVGREWRYRDAQGCYPIELDCGVFYADAQGCYPDEHGKYLKAGECCPDHRKCCPEC</w:t>
      </w:r>
    </w:p>
    <w:p w14:paraId="5806346D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744FDBD" w14:textId="10E4D262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6-N</w:t>
      </w:r>
      <w:r w:rsidR="00185089" w:rsidRPr="004E66AB">
        <w:rPr>
          <w:rFonts w:ascii="Courier New" w:hAnsi="Courier New" w:cs="Courier New"/>
          <w:sz w:val="20"/>
          <w:szCs w:val="20"/>
        </w:rPr>
        <w:t xml:space="preserve"> ACA1_188370(</w:t>
      </w:r>
      <w:r w:rsidR="005C46B6" w:rsidRPr="004E66AB">
        <w:rPr>
          <w:rFonts w:ascii="Courier New" w:hAnsi="Courier New" w:cs="Courier New"/>
          <w:sz w:val="20"/>
          <w:szCs w:val="20"/>
        </w:rPr>
        <w:t>c</w:t>
      </w:r>
      <w:r w:rsidR="00185089" w:rsidRPr="004E66AB">
        <w:rPr>
          <w:rFonts w:ascii="Courier New" w:hAnsi="Courier New" w:cs="Courier New"/>
          <w:sz w:val="20"/>
          <w:szCs w:val="20"/>
        </w:rPr>
        <w:t xml:space="preserve">) </w:t>
      </w:r>
    </w:p>
    <w:p w14:paraId="3CC714C0" w14:textId="77777777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KGGYWPDGKGCCPEIFKGKAYYRDYNKCYPRDLDCGVFYSDEDGCYPDEKGEYLEAGEWCPKDRKCHERC</w:t>
      </w:r>
    </w:p>
    <w:p w14:paraId="3C73EDEE" w14:textId="3B583336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6-C</w:t>
      </w:r>
    </w:p>
    <w:p w14:paraId="467B97AE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ANGQWKDGKGCCPRKVGDSKYFYYRDGRGCYPIDTKRGVLYADSNKCYPDNNGKYLKAGEYCPEDRKCKPEC</w:t>
      </w:r>
    </w:p>
    <w:p w14:paraId="0E76CE59" w14:textId="77777777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ED6E187" w14:textId="1AD5115F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7-N</w:t>
      </w:r>
      <w:r w:rsidR="00D227D0" w:rsidRPr="004E66AB">
        <w:rPr>
          <w:rFonts w:ascii="Courier New" w:hAnsi="Courier New" w:cs="Courier New"/>
          <w:sz w:val="20"/>
          <w:szCs w:val="20"/>
        </w:rPr>
        <w:t xml:space="preserve"> ACA1_365840 </w:t>
      </w:r>
    </w:p>
    <w:p w14:paraId="1496F6E6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KGGYWPDGKGCCPKVIKGKAYYRDHNKCYPRDLDCGVFYADEERCYPDEKGQYLKNDEWCPKDRKCHERC</w:t>
      </w:r>
    </w:p>
    <w:p w14:paraId="26B4672E" w14:textId="77777777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7-C</w:t>
      </w:r>
    </w:p>
    <w:p w14:paraId="71E71312" w14:textId="77777777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GGQWSDDDGCCPRKIGHQWYYRDAHGCYPVERDCGGVYYADGKGYYPDEHGKYAQAGEYCPDNRKCKPEC</w:t>
      </w:r>
    </w:p>
    <w:p w14:paraId="48D37EB1" w14:textId="77777777" w:rsidR="003D2F02" w:rsidRPr="004E66AB" w:rsidRDefault="003D2F02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4B02E87" w14:textId="35C7FE44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8-N</w:t>
      </w:r>
      <w:r w:rsidR="00F82AF4" w:rsidRPr="004E66AB">
        <w:rPr>
          <w:rFonts w:ascii="Courier New" w:hAnsi="Courier New" w:cs="Courier New"/>
          <w:sz w:val="20"/>
          <w:szCs w:val="20"/>
        </w:rPr>
        <w:t xml:space="preserve"> ACA1_117050 </w:t>
      </w:r>
    </w:p>
    <w:p w14:paraId="25F5F644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KGGYWPDGKGCCPELINGKAYYRDGNKCYPKDVGCGVYYADGNGFYPDEKGNYLKAGESCSWERKCHERC</w:t>
      </w:r>
    </w:p>
    <w:p w14:paraId="4C7EF0C1" w14:textId="77777777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8-C</w:t>
      </w:r>
    </w:p>
    <w:p w14:paraId="3CE6FB33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GGQWKDGHGCCPRKVGHEWRYRDAQGCYPIELDCGVFYADAQGCYPDEHGKYLKAGECCPDHRKCCPEC</w:t>
      </w:r>
    </w:p>
    <w:p w14:paraId="043F9A43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9ACAF13" w14:textId="34B61058" w:rsidR="00FB6B53" w:rsidRPr="004E66AB" w:rsidRDefault="00FB6B53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lastRenderedPageBreak/>
        <w:t xml:space="preserve">&gt;Leo-S-9-N Neff_2021-tblastn          </w:t>
      </w:r>
    </w:p>
    <w:p w14:paraId="20C55EFF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KGGYWPDRKGCCPEIIKGKAYYRDHNKCYPRDLDCGVFYADEEGCYPDEKGQYLKDDEWCPKDRKCHERC</w:t>
      </w:r>
    </w:p>
    <w:p w14:paraId="53939CA4" w14:textId="77777777" w:rsidR="00FB6B53" w:rsidRPr="004E66AB" w:rsidRDefault="00FB6B53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9-C</w:t>
      </w:r>
    </w:p>
    <w:p w14:paraId="25A7D7E3" w14:textId="707FE794" w:rsidR="001C24F4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HGGQWSDDDGCCPRKIGHQWYYRDAHGCYPVERECGGVYYADAKGCYPDENGKYRAAGEKCPHHQQCKREC</w:t>
      </w:r>
    </w:p>
    <w:p w14:paraId="3311EF0A" w14:textId="77777777" w:rsidR="003D2F02" w:rsidRPr="004E66AB" w:rsidRDefault="003D2F02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20C28BA" w14:textId="479DDA2F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10-N</w:t>
      </w:r>
      <w:r w:rsidR="00FF6586" w:rsidRPr="004E66AB">
        <w:rPr>
          <w:rFonts w:ascii="Courier New" w:hAnsi="Courier New" w:cs="Courier New"/>
          <w:sz w:val="20"/>
          <w:szCs w:val="20"/>
        </w:rPr>
        <w:t xml:space="preserve"> ACA1_096640  </w:t>
      </w:r>
    </w:p>
    <w:p w14:paraId="37833619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KGGYWPDGKGCCPKIIHGKAYYRDGNKCYPKDVGCGVYYADGNGYYPDEKGNYPKDGEDCDDERKCHKYC</w:t>
      </w:r>
    </w:p>
    <w:p w14:paraId="21FBF7D4" w14:textId="77777777" w:rsidR="003D2F02" w:rsidRPr="004E66AB" w:rsidRDefault="003D2F02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10-C</w:t>
      </w:r>
    </w:p>
    <w:p w14:paraId="128EEBB5" w14:textId="75E3FEBD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HGGQWSDDDGCCPRKIGHQWYYRDAHGCYPVERECGGVYYADGKGCYPDENGKYREYGEKCPRHRQCKREC</w:t>
      </w:r>
    </w:p>
    <w:p w14:paraId="0FF52858" w14:textId="77777777" w:rsidR="003D2F02" w:rsidRPr="004E66AB" w:rsidRDefault="003D2F02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C2667EA" w14:textId="485C5FD4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Leo-S-11-N ACA1_390440 </w:t>
      </w:r>
    </w:p>
    <w:p w14:paraId="186D6715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GADFFSNGDGCCPIFLNGSAYYPGADGCYPILTDLGVQYSDEFGCYPDLEGFYEGVENCTNPCAPEC</w:t>
      </w:r>
    </w:p>
    <w:p w14:paraId="64286AD6" w14:textId="0E12E95E" w:rsidR="00FB6B53" w:rsidRPr="004E66AB" w:rsidRDefault="00FB6B53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Leo-S-11-C</w:t>
      </w:r>
    </w:p>
    <w:p w14:paraId="7D976DBA" w14:textId="77777777" w:rsidR="00FB6B53" w:rsidRPr="004E66AB" w:rsidRDefault="00FB6B53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ESTNLYRDANGCCPALINGVAVYRNAEGCYPINTSVGIVYPDANGCYPNDDGVYVAEGEDCPEAQQCAAQC</w:t>
      </w:r>
    </w:p>
    <w:p w14:paraId="5AA4A7F1" w14:textId="06DCEAC8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br w:type="page"/>
      </w:r>
    </w:p>
    <w:p w14:paraId="005EC660" w14:textId="14C47425" w:rsidR="005C46B6" w:rsidRPr="004E66AB" w:rsidRDefault="005C46B6" w:rsidP="00140FCD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E66AB">
        <w:rPr>
          <w:rFonts w:ascii="Courier New" w:hAnsi="Courier New" w:cs="Courier New"/>
          <w:sz w:val="24"/>
          <w:szCs w:val="24"/>
        </w:rPr>
        <w:lastRenderedPageBreak/>
        <w:t>BHFs of Jonah lectin</w:t>
      </w:r>
      <w:r w:rsidR="00CB5A84" w:rsidRPr="004E66AB">
        <w:rPr>
          <w:rFonts w:ascii="Courier New" w:hAnsi="Courier New" w:cs="Courier New"/>
          <w:sz w:val="24"/>
          <w:szCs w:val="24"/>
        </w:rPr>
        <w:t>s</w:t>
      </w:r>
      <w:r w:rsidRPr="004E66AB">
        <w:rPr>
          <w:rFonts w:ascii="Courier New" w:hAnsi="Courier New" w:cs="Courier New"/>
          <w:sz w:val="24"/>
          <w:szCs w:val="24"/>
        </w:rPr>
        <w:t xml:space="preserve"> and selected bacteria</w:t>
      </w:r>
    </w:p>
    <w:p w14:paraId="77ACCCC5" w14:textId="77777777" w:rsidR="005C46B6" w:rsidRPr="004E66AB" w:rsidRDefault="005C46B6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FA99308" w14:textId="4EED10DD" w:rsidR="00FB6B53" w:rsidRPr="004E66AB" w:rsidRDefault="00FB6B53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Jonah-1-1 ACA1_164810 </w:t>
      </w:r>
    </w:p>
    <w:p w14:paraId="077A91A5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AEDFFGPAADLNVLVTGSDKLIYDLDMVNGDVEGRVAVNGGFRVKSFGTAQAYSCPDTANYASMFNLIVNGKMDYSNGQLFCGSSISLSSMNDPSLRQKDFGATNARVAAGKTIKDVTGFDFVATAGYLQGVSNYFSKYAPGTHSHFRVTEVSPADVNKLNIEGGDYVQVINIKGSGDINFSNFEIPTALNPSQVIYNVVGNNNIKISGFGLKGHLLALNSDVVLENGHVAGNVYVRSLVGQGSGQVNLAPCP</w:t>
      </w:r>
    </w:p>
    <w:p w14:paraId="04322476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2AD7B37" w14:textId="09D83059" w:rsidR="00FB6B53" w:rsidRPr="004E66AB" w:rsidRDefault="00FB6B53" w:rsidP="00140FCD">
      <w:pPr>
        <w:pStyle w:val="HTMLPreformatted"/>
        <w:shd w:val="clear" w:color="auto" w:fill="FFFFFF"/>
      </w:pPr>
      <w:r w:rsidRPr="004E66AB">
        <w:t xml:space="preserve">&gt;Jonah-1-2 Neff_2021-tblastn </w:t>
      </w:r>
    </w:p>
    <w:p w14:paraId="245CB73D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QPLLGVAAGFSAFVFGNETDGSSNATTFSVDLVNGDFESAVAVNGGLRLRSFGIFQNSPCTDQASQGSTLIVNGPVNAVDTHLFCGNLLVANQSDVIRPPSFQPGNGVVASNVSIDFSSVRTNHTGVSAVLCALTNATPADTTIFGDVRLRATGLETEVFTVDVSTLARTGFMRLTNVDASVTKSVIINVLGSGTARFSNFFFDTAAIPQGLITWNICSADRVVIENFLFPGTLLAPAASVTLQKAQVVGSVVASSLTGSGGGQINVARCP</w:t>
      </w:r>
    </w:p>
    <w:p w14:paraId="13EE52DD" w14:textId="77777777" w:rsidR="00FB6B53" w:rsidRPr="004E66AB" w:rsidRDefault="00FB6B53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8EDA880" w14:textId="671F7626" w:rsidR="00FB6B53" w:rsidRPr="004E66AB" w:rsidRDefault="00FB6B53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Jonah-1-3 ACA1_261530(</w:t>
      </w:r>
      <w:r w:rsidR="005C46B6" w:rsidRPr="004E66AB">
        <w:rPr>
          <w:rFonts w:ascii="Courier New" w:hAnsi="Courier New" w:cs="Courier New"/>
          <w:sz w:val="20"/>
          <w:szCs w:val="20"/>
        </w:rPr>
        <w:t>c</w:t>
      </w:r>
      <w:r w:rsidRPr="004E66AB">
        <w:rPr>
          <w:rFonts w:ascii="Courier New" w:hAnsi="Courier New" w:cs="Courier New"/>
          <w:sz w:val="20"/>
          <w:szCs w:val="20"/>
        </w:rPr>
        <w:t xml:space="preserve">) </w:t>
      </w:r>
    </w:p>
    <w:p w14:paraId="10660388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PNTRLAGLIDLYSAFILGNQSSNATSLDMMNGDFENRLAVRGGLRLRSFGVNQRAVCTAEESAGFGIVAQGPGPIDFANGRLFCGNLLASNDSQIVNLPSFANNAGLVVGNVTERSGINFTLDAAELRNVSSNFCNASQTNATSAEVAEFGAITLRATGAANESFNVQASDLARSTGMRLVGFGSSTEEVVINIVGNQTATFSNFFVDVGSVPLTSIIWNVCEANLVVIQGFQFPGILLAPNSDVTLQNGLVLGQIVAATLRGSGGGQINVPFCP</w:t>
      </w:r>
    </w:p>
    <w:p w14:paraId="34A22165" w14:textId="77777777" w:rsidR="00FB6B53" w:rsidRPr="004E66AB" w:rsidRDefault="00FB6B53" w:rsidP="00140FCD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AE7E0E1" w14:textId="70832C03" w:rsidR="00FB6B53" w:rsidRPr="004E66AB" w:rsidRDefault="00FB6B53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Jonah-1-4 ACA1_133400(</w:t>
      </w:r>
      <w:r w:rsidR="005C46B6" w:rsidRPr="004E66AB">
        <w:rPr>
          <w:rFonts w:ascii="Courier New" w:hAnsi="Courier New" w:cs="Courier New"/>
          <w:sz w:val="20"/>
          <w:szCs w:val="20"/>
        </w:rPr>
        <w:t>c</w:t>
      </w:r>
      <w:r w:rsidRPr="004E66AB">
        <w:rPr>
          <w:rFonts w:ascii="Courier New" w:hAnsi="Courier New" w:cs="Courier New"/>
          <w:sz w:val="20"/>
          <w:szCs w:val="20"/>
        </w:rPr>
        <w:t xml:space="preserve">) </w:t>
      </w:r>
    </w:p>
    <w:p w14:paraId="3CAAF2A0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PNNARLGQAADFSAFVLGNSSAVGPSLDMVNGDFESAAAVRGGLRLRSFGVNQAVSGSACTDGESQRFTLIAEGGTIDYSNGQLFCGNLLASADAEILSAPSFGGGSVKVGDVTELSGIDFEEAGRELLDESETLCSAVEDGEATDAEVDSSGGITLTATGATVEVRLLPHQRINQRTNAQCFANSWRFFNKQMFSVRARDLSAATGVRFVGFEGQSINEVIINVMREADDSEASLVLSNFAVDLGSVPVRSVLWNICGGTDLVVIQAVGLPGALLAAGADVTLQNGQVTGQVVARTMRGSGGGQIINPAC</w:t>
      </w:r>
    </w:p>
    <w:p w14:paraId="052ACAA1" w14:textId="77777777" w:rsidR="00FB6B53" w:rsidRPr="004E66AB" w:rsidRDefault="00FB6B53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5AC488C" w14:textId="7E4744F8" w:rsidR="00FB6B53" w:rsidRPr="004E66AB" w:rsidRDefault="00FB6B53" w:rsidP="00140FCD">
      <w:pPr>
        <w:pStyle w:val="HTMLPreformatted"/>
        <w:shd w:val="clear" w:color="auto" w:fill="FFFFFF"/>
      </w:pPr>
      <w:r w:rsidRPr="004E66AB">
        <w:t xml:space="preserve">&gt;Jonah-1-5 Neff_2021-tblastn </w:t>
      </w:r>
    </w:p>
    <w:p w14:paraId="4D67F654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QPALLGGGFSAFVLGSASASPNAAALDVANGATGSALAVRGGLRLSSFDINNGHSQVCDDEDFGVLVEGSGVVVDVTNSQLSCGGLLASTNANIVSLPSFVGSAGLTVGNVQALSGISFALAEAKLSTTSQRLCNATPSGTVQVTPWGAITLTGAINQLNQTFRVQTSNLATATSMQLVGIGALKLQSVVINVVVASAEEIVSLSNFFVDLGSVPVQTIVWNICGAPDVVISGFQFPGVLLAPRSNVTLENSQVHGQVIAKTLQGGSFQITPSCT</w:t>
      </w:r>
    </w:p>
    <w:p w14:paraId="2861DBB2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4D35F3B6" w14:textId="0F2DE4F8" w:rsidR="00FB6B53" w:rsidRPr="004E66AB" w:rsidRDefault="00FB6B53" w:rsidP="00140FCD">
      <w:pPr>
        <w:pStyle w:val="HTMLPreformatted"/>
        <w:shd w:val="clear" w:color="auto" w:fill="FFFFFF"/>
      </w:pPr>
      <w:r w:rsidRPr="004E66AB">
        <w:t xml:space="preserve">&gt;Jonah-3-1-N ACA1_121780 </w:t>
      </w:r>
    </w:p>
    <w:p w14:paraId="05D4A7D3" w14:textId="77777777" w:rsidR="005C46B6" w:rsidRPr="004E66AB" w:rsidRDefault="00FB6B53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PSLLGSASAYNVFLLGSSAANGYTFDLINGDVEGRVASNGNFRAVNFGVGTRLGNCNASTPTVIIGGASSSVSFSGGLQCGSLVTESSATIVTLPGFANNGQLVQGSVSDLTGIDFAAAKTELQAQASSLCSAGGIGATRSGNAITLQGTSGASQAFTVNVADINVASSLTLTVPDASAVEQVVVNIVGSGAINMGGFQTFLNGVSSGLVTYVVCEAPSVTIKNFGLYGNLLAPSSTVSIQNAQLLGNVVALTLTGTGSGEVHVPTCP</w:t>
      </w:r>
    </w:p>
    <w:p w14:paraId="0EEA23AD" w14:textId="56A7FE53" w:rsidR="00FB6B53" w:rsidRPr="004E66AB" w:rsidRDefault="00FB6B53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Jonah-3-1-M </w:t>
      </w:r>
    </w:p>
    <w:p w14:paraId="47675899" w14:textId="77777777" w:rsidR="00FB6B53" w:rsidRPr="004E66AB" w:rsidRDefault="00FB6B53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APLFGSGVSVYNVFLLGREGANYTFDMTNGDVEGRVATNGSLRAINLGVGSRIVPCNASVASVIVAGEDSSINFVGGVQCGTLVAENTADIVTLPGFANGRPVLGSVQNITGVNFTAEAEQLNATANALCAAGGVPATVSPWREISFAGSANASQAFTVNASDINVASSATFNFPNASAVQSVVVTIVGSENLTFTNFGINNGGVPGAYITYVVCSAEQVTVRGFGLEGNLLAFNSSLIVENGQIVGNVVAQTMSGSGGGEVHVPECP</w:t>
      </w:r>
    </w:p>
    <w:p w14:paraId="4A0A6C2F" w14:textId="77777777" w:rsidR="00FB6B53" w:rsidRPr="004E66AB" w:rsidRDefault="00FB6B53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Jonah-3-1-C</w:t>
      </w:r>
    </w:p>
    <w:p w14:paraId="0CE51BAC" w14:textId="77777777" w:rsidR="00FB6B53" w:rsidRPr="004E66AB" w:rsidRDefault="00FB6B53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CPPSFFGGAAAYNVFLSGNADKEFAFNMINGDVWGKVAVDGSVFVRSFGFGTRLTCSGDAANQATLIASGADVDVTGEIQCGNLVTANTTTVTGVSFRNGQAIAGDITALTGLDLAAVASDLASGSSSLCSVEGTAATVGAGNRITFAGSDSASQTFTITTAQLAAASWISFAFDDASAVQQVVVNVIGDDDVEFSGFDLNIGGVANGRMTWNVCSATSVSVSSFNFQGNLLAPLADVSLTNAQINGNVAARTLTGTGSGEVHLPQCP </w:t>
      </w:r>
    </w:p>
    <w:p w14:paraId="4C634BBB" w14:textId="77777777" w:rsidR="00FB6B53" w:rsidRPr="004E66AB" w:rsidRDefault="00FB6B53" w:rsidP="00140F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ab/>
      </w:r>
    </w:p>
    <w:p w14:paraId="185D3242" w14:textId="6E27DD34" w:rsidR="00FB6B53" w:rsidRPr="004E66AB" w:rsidRDefault="00FB6B53" w:rsidP="00140FCD">
      <w:pPr>
        <w:pStyle w:val="HTMLPreformatted"/>
        <w:shd w:val="clear" w:color="auto" w:fill="FFFFFF"/>
      </w:pPr>
      <w:r w:rsidRPr="004E66AB">
        <w:t>&gt;Jonah-3-2-N ACA1_261090(</w:t>
      </w:r>
      <w:r w:rsidR="005C46B6" w:rsidRPr="004E66AB">
        <w:t>c</w:t>
      </w:r>
      <w:r w:rsidRPr="004E66AB">
        <w:t>)</w:t>
      </w:r>
      <w:r w:rsidRPr="004E66AB">
        <w:rPr>
          <w:u w:val="single"/>
        </w:rPr>
        <w:t xml:space="preserve"> </w:t>
      </w:r>
    </w:p>
    <w:p w14:paraId="4A5DC1FA" w14:textId="77777777" w:rsidR="00FB6B53" w:rsidRPr="004E66AB" w:rsidRDefault="00FB6B53" w:rsidP="00140FCD">
      <w:pPr>
        <w:pStyle w:val="HTMLPreformatted"/>
      </w:pPr>
      <w:r w:rsidRPr="004E66AB">
        <w:t xml:space="preserve">CPASFFGSAASGYNVFLLGGGSGNYTFDLINGDTEGSVAVNGNFRATNFGVGTRLGSCNASTPTLVVGGEGSSVSFSGGLQCGSLFAEESAQLISLPGFANGELVQGSVLDNTGIDFGAAQTELEDVASSLCSAGGVAAGVSGGAITLAGNGNASQAFTINVADINAASSLTLNVADASAVDQITILLVGSGAINMGGFQTFLNGVSSGQVTFVVCAAPTVNIQNFGLYGNLLAPFSAVSIQNGQLLGNVVAQSLTGTGSGEVHVPVCP   </w:t>
      </w:r>
    </w:p>
    <w:p w14:paraId="0EBCFA31" w14:textId="77777777" w:rsidR="00FB6B53" w:rsidRPr="004E66AB" w:rsidRDefault="00FB6B53" w:rsidP="00140FCD">
      <w:pPr>
        <w:pStyle w:val="HTMLPreformatted"/>
      </w:pPr>
      <w:r w:rsidRPr="004E66AB">
        <w:t>&gt;Jonah-3-2-M</w:t>
      </w:r>
    </w:p>
    <w:p w14:paraId="02D6D44A" w14:textId="77777777" w:rsidR="00FB6B53" w:rsidRPr="004E66AB" w:rsidRDefault="00FB6B53" w:rsidP="00140FCD">
      <w:pPr>
        <w:pStyle w:val="HTMLPreformatted"/>
      </w:pPr>
      <w:r w:rsidRPr="004E66AB">
        <w:t>CPAPLFGSGVSAYNVFLLGAPGASASNFTFDMTNGDVEGRVATAFGSLRASSFGFATRLTGCNSSDATIIVGGANATINIFNAGVQCGSLVAENSADLISLPGFANGRPLLGSVQNLTTVNFTAEAAQLNATANQLCAAAVNSTAATVSPWREISFTSTSANASQAFVVNASDINVASSATFSFANASAVESVVVAIVGSANESLTFTNFGINNGGVPGAYITYVVCSAPSVTVSGFGLEGNLLAYNSSLTVENGQIVGNVVAQTLSGSGGGEVHIPVCP</w:t>
      </w:r>
    </w:p>
    <w:p w14:paraId="7BDD11BD" w14:textId="77777777" w:rsidR="00FB6B53" w:rsidRPr="004E66AB" w:rsidRDefault="00FB6B53" w:rsidP="00140FCD">
      <w:pPr>
        <w:pStyle w:val="HTMLPreformatted"/>
      </w:pPr>
      <w:r w:rsidRPr="004E66AB">
        <w:t>&gt;Jonah-3-2-C</w:t>
      </w:r>
    </w:p>
    <w:p w14:paraId="6AFE84A5" w14:textId="77777777" w:rsidR="00FB6B53" w:rsidRPr="004E66AB" w:rsidRDefault="00FB6B53" w:rsidP="00140FCD">
      <w:pPr>
        <w:pStyle w:val="HTMLPreformatted"/>
      </w:pPr>
      <w:r w:rsidRPr="004E66AB">
        <w:t xml:space="preserve">CPPSFFGGAAAYNVYLTGNPSRAVAFNMTNGDVWGKVAVDGSVVARNFGFGTRIQCTADAANAATLIASGSSVSFTAGAVDCGNLVTPASTTVSGVNFNNGKAVTGDIETLTRLDFADVSASLSSASSALCSAEGIAASVGSGNRITLASTASGAAQITFTLTTAQLASASWVRFAIADVASVKQIVVNLVGDDAVDFSGFDTDLGGVSNGLITWNVCSATSVTVTAFNFQGNLLAPTADVSLSNAQINGNVAARTLTGSGSGEVHTPVCP </w:t>
      </w:r>
    </w:p>
    <w:p w14:paraId="4133AEBE" w14:textId="77777777" w:rsidR="00FB6B53" w:rsidRPr="004E66AB" w:rsidRDefault="00FB6B53" w:rsidP="00140FCD">
      <w:pPr>
        <w:pStyle w:val="HTMLPreformatted"/>
      </w:pPr>
    </w:p>
    <w:p w14:paraId="76C39227" w14:textId="0A5E06E9" w:rsidR="00FB6B53" w:rsidRPr="004E66AB" w:rsidRDefault="00FB6B53" w:rsidP="00140FCD">
      <w:pPr>
        <w:pStyle w:val="HTMLPreformatted"/>
        <w:shd w:val="clear" w:color="auto" w:fill="FFFFFF"/>
      </w:pPr>
      <w:r w:rsidRPr="004E66AB">
        <w:lastRenderedPageBreak/>
        <w:t xml:space="preserve">&gt;Jonah-3-3-N Neff_2015-tblastn </w:t>
      </w:r>
    </w:p>
    <w:p w14:paraId="47CAC7EC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PSFFGSASAYNVFLLGGGSAANTFDLTNGDVEGRVASNGNFRAVNAGVGTRLGNCNASTPTAVIGGASSSVSFSGGLQCGSLVTESSATIVTLPGFANNGQLVQGSVSDLTGIDFAAAKTELQAQASSLCSAGGIGATRSGNAITLQGTSGASQAFTVNVADINAASSLTLTVPDASAVEQVVVNIVGSSAINMGGFQTFLNGVSSGLVTYVVCEAPTASFTNFGLYGNLLAPSSAVTIQNAQLLGNVVALSLTGAGSGEVHVPTCP</w:t>
      </w:r>
    </w:p>
    <w:p w14:paraId="2E0F28CD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Jonah-3-3-M</w:t>
      </w:r>
    </w:p>
    <w:p w14:paraId="169D1BAA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APLFGANVSAYNVFLLGREGANYTFDMTSGDVEGRLATNGSLRAISFGVGSRIVPCNASVASVIVAGENTTINFQGGVQCGTLVAENSAELISLPGFANGRPLLGSVQNITGVNFTAEAEQLNATANALCAAGGVPATVSPWREISFAGSANATQAFTVNASDINVASSATFNFPNASAVQSVVVTIVGSENLTFTNFGINNGGVPGAYITYVVCSADLVTVRGFGLEGNLLAFNSSLIVENGQIVGNVVAQTMSGSGGGEVHVPECP</w:t>
      </w:r>
    </w:p>
    <w:p w14:paraId="063EB7B9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Jonah-3-3-C</w:t>
      </w:r>
    </w:p>
    <w:p w14:paraId="2F1AE2D0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PPSFFGGAAAYNVFLSGNADRQFAFNMTNGDVWGKVAVDGSVFVRSFGFGTRLTCSGDAANQATLIASGSTVDVTGEIQCGNLVTPASTTVTGVSFRNGQAITGDITSITGVNFGAIESALSSASSSLCSAQGTAPTVGAGNRLTFAGSDSASQTFTITTAQLAAASWISFAFDDASAVEQVVINVVGSDAVEFSGFDLDIGGVANGRMTWNVCSATSVSVSSFNFQGNLLAPLADVSLTNAQINGNVAARTLTGTGSGEVHLPQCP</w:t>
      </w:r>
    </w:p>
    <w:p w14:paraId="75B0C561" w14:textId="02DB53D1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19911CD7" w14:textId="543BC53A" w:rsidR="00FB6B53" w:rsidRPr="004E66AB" w:rsidRDefault="00FB6B53" w:rsidP="00140FCD">
      <w:pPr>
        <w:pStyle w:val="HTMLPreformatted"/>
        <w:shd w:val="clear" w:color="auto" w:fill="FFFFFF"/>
      </w:pPr>
      <w:r w:rsidRPr="004E66AB">
        <w:t xml:space="preserve">&gt;Jonah-3-4-N ACA1_157320 </w:t>
      </w:r>
    </w:p>
    <w:p w14:paraId="6F0C2EA8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TTALFNGAQSFDTFLFGSATIQNGQFGGRVAISGNANLTQFGIANALPCTNADARNFNLIVNGNLTSVNGQVACGSALVTGTVVSAPNFRQEAQGAGVVSGSASMAAVDFDQSFSSLLFTNQQICSLTCKQAAITGSGAVTFDFDNTTNVYCLNAADASRATSFRFTNFPVDFAGALAINILGSAGETVTLSNAATNLGNVKPTQIVWNVCNGLNVRLSAFTLFGSLLAPASSINITNAQQTGITVGRSLTANGFQKFQSLFSGFFCL</w:t>
      </w:r>
    </w:p>
    <w:p w14:paraId="219E7857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&gt;Jonah-3-4-M</w:t>
      </w:r>
    </w:p>
    <w:p w14:paraId="577B57B4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SSPIKALDGAADFDTFVLGQGDTLTARNGQFGGRVAVNGNARLSSFGMGAELVCAANDSSAFNLIVQGNLSATNGEIFCGSALVNGSIQSAPSLRQSNQGANVTQGDLLTLSTLDFTESADNLTRINRQLCEAFADNCTQAEIDAFGIVSLRWDNLTNGGRAQVFCLNSSLIANATFFEFAGFPANFSGAIVVNILGSEDVRFANAAISAGNLNATQVLWNVCNATRVDIFAFQLFGSLLAPLSNVSLINAQQIGTTVALNFTGSSFQKLLAPFIGEIC</w:t>
      </w:r>
    </w:p>
    <w:p w14:paraId="0AC6558A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 xml:space="preserve">&gt;Jonah-3-4-C </w:t>
      </w:r>
    </w:p>
    <w:p w14:paraId="75CC441B" w14:textId="77777777" w:rsidR="00FB6B53" w:rsidRPr="004E66AB" w:rsidRDefault="00FB6B53" w:rsidP="00140FCD">
      <w:pPr>
        <w:pStyle w:val="PlainText"/>
        <w:rPr>
          <w:rFonts w:ascii="Courier New" w:hAnsi="Courier New" w:cs="Courier New"/>
          <w:sz w:val="20"/>
          <w:szCs w:val="20"/>
        </w:rPr>
      </w:pPr>
      <w:r w:rsidRPr="004E66AB">
        <w:rPr>
          <w:rFonts w:ascii="Courier New" w:hAnsi="Courier New" w:cs="Courier New"/>
          <w:sz w:val="20"/>
          <w:szCs w:val="20"/>
        </w:rPr>
        <w:t>CTNALFGAAQAFDLFVLGTGDQNVTTGLNVVNGQFAGRVAVNSGARLNDFGIGNSLNCTAANATNFNFIVQNDLNATNGELFCGSALVGGNVTNPLTFRQVNEGANLVSGVDVSISGIDFASATSFLTGVNQAVCALNCTNVTLGQANELRFTGAAGANSTQIFCVRSADLSRAASIVFDFAANFTAPIVVNIQGSPNDTTASFRSAAIQRGRLRSEQLLWNVCDSLDVTLSQFQLFGSLLAPNSSLTISNAEQVRTQASHFGPHARTHAPDRV</w:t>
      </w:r>
    </w:p>
    <w:p w14:paraId="0DD90710" w14:textId="77777777" w:rsidR="005C46B6" w:rsidRPr="004E66AB" w:rsidRDefault="005C46B6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2FC46C72" w14:textId="02719A10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 xml:space="preserve">&gt;Cyanobacteria-1 HBB36285.1 </w:t>
      </w:r>
      <w:r w:rsidR="00A47832" w:rsidRPr="004E66AB">
        <w:rPr>
          <w:rFonts w:ascii="Courier New" w:eastAsia="Calibri" w:hAnsi="Courier New" w:cs="Courier New"/>
          <w:sz w:val="21"/>
          <w:szCs w:val="21"/>
        </w:rPr>
        <w:t>[Cyanobacteria bacterium UBA9273]</w:t>
      </w:r>
    </w:p>
    <w:p w14:paraId="1D811B5F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APLSLAATMALGFTTQASAISLGPAADYNVFVLGDVYQTNTDIEGKLAVGGNVLLSSFGVGDKIQSGDVLIAGGNLDLTN</w:t>
      </w:r>
    </w:p>
    <w:p w14:paraId="7D03C9B3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GQIYGNAIYGGSKVISKTDLNSKGANVTGTLLQGNPLNFEEAGNYLRDLSASLSQQTVNGTTTINNNAIALKGTDSKLNV</w:t>
      </w:r>
    </w:p>
    <w:p w14:paraId="155DCF17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FNLSGAQLKTANSFSIDAAKDSTVVVNISGADIDIGSFGFFLNNGLSSQNVLYNFYEATNLKSSGSGFEGSFLAANADFT</w:t>
      </w:r>
    </w:p>
    <w:p w14:paraId="4ADE70F5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FNNGQINGNLIVKSLTGTGESHNNL</w:t>
      </w:r>
    </w:p>
    <w:p w14:paraId="52A04B68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6A79BDE7" w14:textId="723FFBB2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&gt;Cyanobacteria-2 HBE20857.1</w:t>
      </w:r>
      <w:r w:rsidR="005C46B6" w:rsidRPr="004E66AB">
        <w:rPr>
          <w:rFonts w:ascii="Courier New" w:eastAsia="Calibri" w:hAnsi="Courier New" w:cs="Courier New"/>
          <w:sz w:val="20"/>
          <w:szCs w:val="20"/>
        </w:rPr>
        <w:t xml:space="preserve"> </w:t>
      </w:r>
      <w:r w:rsidR="00A47832" w:rsidRPr="004E66AB">
        <w:rPr>
          <w:rFonts w:ascii="Courier New" w:eastAsia="Calibri" w:hAnsi="Courier New" w:cs="Courier New"/>
          <w:sz w:val="21"/>
          <w:szCs w:val="21"/>
        </w:rPr>
        <w:t>[Cyanobacteria bacterium UBA11367]</w:t>
      </w:r>
    </w:p>
    <w:p w14:paraId="5B77410D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LGVSAPSHAISLGPASDFNVFVLGDIEQNFVDTEGRMAAAGNVTLTDYAVGSGFASNPTGNNLIVGGNLNFTRGTVFGNA</w:t>
      </w:r>
    </w:p>
    <w:p w14:paraId="09076C6A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VYGGTATLDLVDVKGTSSQGNLIDFAAAGQELRNLSAYLGGLSANGTKTFEYGQVTLNGSGSGLNVFNLLGSELSAANTF</w:t>
      </w:r>
    </w:p>
    <w:p w14:paraId="7CD6C611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TINANPNATVLVNITGETISFGNFGFFLNGADKQKVIYNFVDATNLSSTGVGIKGSLLAPKAHYQFDNGHIDGNLIAGSL</w:t>
      </w:r>
    </w:p>
    <w:p w14:paraId="567976C8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KGGG</w:t>
      </w:r>
    </w:p>
    <w:p w14:paraId="0CCEB332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70BD4526" w14:textId="6DC3DAA6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&gt;</w:t>
      </w:r>
      <w:proofErr w:type="spellStart"/>
      <w:r w:rsidRPr="004E66AB">
        <w:rPr>
          <w:rFonts w:ascii="Courier New" w:eastAsia="Calibri" w:hAnsi="Courier New" w:cs="Courier New"/>
          <w:sz w:val="20"/>
          <w:szCs w:val="20"/>
        </w:rPr>
        <w:t>Hyalangium</w:t>
      </w:r>
      <w:proofErr w:type="spellEnd"/>
      <w:r w:rsidRPr="004E66AB">
        <w:rPr>
          <w:rFonts w:ascii="Courier New" w:eastAsia="Calibri" w:hAnsi="Courier New" w:cs="Courier New"/>
          <w:sz w:val="20"/>
          <w:szCs w:val="20"/>
        </w:rPr>
        <w:t xml:space="preserve"> WP_224363079.1 </w:t>
      </w:r>
      <w:r w:rsidR="009E06B3" w:rsidRPr="009368A5">
        <w:rPr>
          <w:rFonts w:ascii="Courier New" w:eastAsia="Calibri" w:hAnsi="Courier New" w:cs="Courier New"/>
          <w:sz w:val="21"/>
          <w:szCs w:val="21"/>
        </w:rPr>
        <w:t xml:space="preserve">choice-of-anchor A family protein </w:t>
      </w:r>
      <w:r w:rsidR="00A47832" w:rsidRPr="004E66AB">
        <w:rPr>
          <w:rFonts w:ascii="Courier New" w:eastAsia="Calibri" w:hAnsi="Courier New" w:cs="Courier New"/>
          <w:sz w:val="21"/>
          <w:szCs w:val="21"/>
        </w:rPr>
        <w:t>[</w:t>
      </w:r>
      <w:proofErr w:type="spellStart"/>
      <w:r w:rsidR="00A47832" w:rsidRPr="004E66AB">
        <w:rPr>
          <w:rFonts w:ascii="Courier New" w:eastAsia="Calibri" w:hAnsi="Courier New" w:cs="Courier New"/>
          <w:sz w:val="21"/>
          <w:szCs w:val="21"/>
        </w:rPr>
        <w:t>Hyalangium</w:t>
      </w:r>
      <w:proofErr w:type="spellEnd"/>
      <w:r w:rsidR="00A47832" w:rsidRPr="004E66AB">
        <w:rPr>
          <w:rFonts w:ascii="Courier New" w:eastAsia="Calibri" w:hAnsi="Courier New" w:cs="Courier New"/>
          <w:sz w:val="21"/>
          <w:szCs w:val="21"/>
        </w:rPr>
        <w:t xml:space="preserve"> versicolor]</w:t>
      </w:r>
    </w:p>
    <w:p w14:paraId="2812C7A8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VEVNLSDYNLFLLGDYNGGHDVVGKVAAGGNIVLSDFAVGSGLAASDTSNVLVAGGNLSVNRGAVYGDARYGGSYSTNPS</w:t>
      </w:r>
    </w:p>
    <w:p w14:paraId="73822D74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VVFPRGSAAQGTPIDFAARGAELSNLSAQLAGLNANGTKTRYNWGGIYLTGTDATINVFNVPASDFNGAALLDINAPASS</w:t>
      </w:r>
    </w:p>
    <w:p w14:paraId="6416A889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LVVVNITGASASFGGFGTQFSGGANQHNVVYNFVNATSITANGFGFWGTILAPNADVTFNNGSWDGGLYAKSLTGNAEGH</w:t>
      </w:r>
    </w:p>
    <w:p w14:paraId="544C711A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IN</w:t>
      </w:r>
    </w:p>
    <w:p w14:paraId="139BCA6A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4B5325E6" w14:textId="0DA80F83" w:rsidR="00520671" w:rsidRDefault="00FB6B53" w:rsidP="00520671">
      <w:pPr>
        <w:spacing w:after="0" w:line="240" w:lineRule="auto"/>
        <w:rPr>
          <w:rFonts w:ascii="Courier New" w:eastAsia="Calibri" w:hAnsi="Courier New" w:cs="Courier New"/>
          <w:sz w:val="21"/>
          <w:szCs w:val="21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&gt;</w:t>
      </w:r>
      <w:proofErr w:type="spellStart"/>
      <w:r w:rsidRPr="004E66AB">
        <w:rPr>
          <w:rFonts w:ascii="Courier New" w:eastAsia="Calibri" w:hAnsi="Courier New" w:cs="Courier New"/>
          <w:sz w:val="20"/>
          <w:szCs w:val="20"/>
        </w:rPr>
        <w:t>Bryobacter</w:t>
      </w:r>
      <w:proofErr w:type="spellEnd"/>
      <w:r w:rsidRPr="004E66AB">
        <w:rPr>
          <w:rFonts w:ascii="Courier New" w:eastAsia="Calibri" w:hAnsi="Courier New" w:cs="Courier New"/>
          <w:sz w:val="20"/>
          <w:szCs w:val="20"/>
        </w:rPr>
        <w:t xml:space="preserve"> WP_031500423.</w:t>
      </w:r>
      <w:r w:rsidR="005C46B6" w:rsidRPr="004E66AB">
        <w:rPr>
          <w:rFonts w:ascii="Courier New" w:eastAsia="Calibri" w:hAnsi="Courier New" w:cs="Courier New"/>
          <w:sz w:val="20"/>
          <w:szCs w:val="20"/>
        </w:rPr>
        <w:t>1</w:t>
      </w:r>
      <w:r w:rsidR="00A47832" w:rsidRPr="004E66AB">
        <w:rPr>
          <w:rFonts w:ascii="Courier New" w:eastAsia="Calibri" w:hAnsi="Courier New" w:cs="Courier New"/>
          <w:sz w:val="20"/>
          <w:szCs w:val="20"/>
        </w:rPr>
        <w:t xml:space="preserve"> </w:t>
      </w:r>
      <w:r w:rsidR="009E06B3" w:rsidRPr="009368A5">
        <w:rPr>
          <w:rFonts w:ascii="Courier New" w:eastAsia="Calibri" w:hAnsi="Courier New" w:cs="Courier New"/>
          <w:sz w:val="21"/>
          <w:szCs w:val="21"/>
        </w:rPr>
        <w:t xml:space="preserve">choice-of-anchor A family protein </w:t>
      </w:r>
      <w:r w:rsidR="00A47832" w:rsidRPr="004E66AB">
        <w:rPr>
          <w:rFonts w:ascii="Courier New" w:eastAsia="Calibri" w:hAnsi="Courier New" w:cs="Courier New"/>
          <w:sz w:val="21"/>
          <w:szCs w:val="21"/>
        </w:rPr>
        <w:t>[</w:t>
      </w:r>
      <w:proofErr w:type="spellStart"/>
      <w:r w:rsidR="00A47832" w:rsidRPr="004E66AB">
        <w:rPr>
          <w:rFonts w:ascii="Courier New" w:eastAsia="Calibri" w:hAnsi="Courier New" w:cs="Courier New"/>
          <w:sz w:val="21"/>
          <w:szCs w:val="21"/>
        </w:rPr>
        <w:t>Bryobacter</w:t>
      </w:r>
      <w:proofErr w:type="spellEnd"/>
      <w:r w:rsidR="00A47832" w:rsidRPr="004E66AB">
        <w:rPr>
          <w:rFonts w:ascii="Courier New" w:eastAsia="Calibri" w:hAnsi="Courier New" w:cs="Courier New"/>
          <w:sz w:val="21"/>
          <w:szCs w:val="21"/>
        </w:rPr>
        <w:t xml:space="preserve"> </w:t>
      </w:r>
      <w:proofErr w:type="spellStart"/>
      <w:r w:rsidR="00A47832" w:rsidRPr="004E66AB">
        <w:rPr>
          <w:rFonts w:ascii="Courier New" w:eastAsia="Calibri" w:hAnsi="Courier New" w:cs="Courier New"/>
          <w:sz w:val="21"/>
          <w:szCs w:val="21"/>
        </w:rPr>
        <w:t>aggregatus</w:t>
      </w:r>
      <w:proofErr w:type="spellEnd"/>
      <w:r w:rsidR="00A47832" w:rsidRPr="004E66AB">
        <w:rPr>
          <w:rFonts w:ascii="Courier New" w:eastAsia="Calibri" w:hAnsi="Courier New" w:cs="Courier New"/>
          <w:sz w:val="21"/>
          <w:szCs w:val="21"/>
        </w:rPr>
        <w:t>]</w:t>
      </w:r>
    </w:p>
    <w:p w14:paraId="53907FEC" w14:textId="17AC62B3" w:rsidR="00FB6B53" w:rsidRPr="00520671" w:rsidRDefault="00FB6B53" w:rsidP="00520671">
      <w:pPr>
        <w:spacing w:after="0" w:line="240" w:lineRule="auto"/>
        <w:rPr>
          <w:rFonts w:ascii="Courier New" w:eastAsia="Calibri" w:hAnsi="Courier New" w:cs="Courier New"/>
          <w:sz w:val="21"/>
          <w:szCs w:val="21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DFNLFVFGNLTQANTDVQGRVAVGGTASVTNFGIGTSLSPDPSRLDLEVGGSLSWTNGQLFNGSGIYGGSAALTSVGVPN</w:t>
      </w:r>
    </w:p>
    <w:p w14:paraId="69886BF4" w14:textId="77777777" w:rsidR="00FB6B53" w:rsidRPr="004E66AB" w:rsidRDefault="00FB6B53" w:rsidP="0052067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GTITNVVPNINFAQVKTEETNLSAYLAGLSAITATATPWGALTLTGTNASLNVFNVSAGVLSGINTFTFNVPTTSTVIVN</w:t>
      </w:r>
    </w:p>
    <w:p w14:paraId="31A26D12" w14:textId="77777777" w:rsidR="00FB6B53" w:rsidRPr="004E66AB" w:rsidRDefault="00FB6B53" w:rsidP="0052067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IAGATNSLQNAGMNLNGLSKTQVIYNFYEATALTVQGISVQGSILAPNATLNFNNGNIEGQVIVNNLLGGG</w:t>
      </w:r>
    </w:p>
    <w:p w14:paraId="3F3F27ED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74EB8783" w14:textId="0367DC26" w:rsidR="00FB6B53" w:rsidRPr="004E66AB" w:rsidRDefault="00FB6B53" w:rsidP="009E06B3">
      <w:pPr>
        <w:spacing w:after="0"/>
        <w:rPr>
          <w:rFonts w:ascii="Courier New" w:eastAsia="Calibri" w:hAnsi="Courier New" w:cs="Courier New"/>
          <w:sz w:val="21"/>
          <w:szCs w:val="21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&gt;</w:t>
      </w:r>
      <w:proofErr w:type="spellStart"/>
      <w:r w:rsidRPr="004E66AB">
        <w:rPr>
          <w:rFonts w:ascii="Courier New" w:eastAsia="Calibri" w:hAnsi="Courier New" w:cs="Courier New"/>
          <w:sz w:val="20"/>
          <w:szCs w:val="20"/>
        </w:rPr>
        <w:t>Bacteroidota</w:t>
      </w:r>
      <w:proofErr w:type="spellEnd"/>
      <w:r w:rsidRPr="004E66AB">
        <w:rPr>
          <w:rFonts w:ascii="Courier New" w:eastAsia="Calibri" w:hAnsi="Courier New" w:cs="Courier New"/>
          <w:sz w:val="20"/>
          <w:szCs w:val="20"/>
        </w:rPr>
        <w:t xml:space="preserve"> MBU1678804.1</w:t>
      </w:r>
      <w:r w:rsidR="005C46B6" w:rsidRPr="004E66AB">
        <w:rPr>
          <w:rFonts w:ascii="Courier New" w:eastAsia="Calibri" w:hAnsi="Courier New" w:cs="Courier New"/>
          <w:sz w:val="20"/>
          <w:szCs w:val="20"/>
        </w:rPr>
        <w:t xml:space="preserve"> </w:t>
      </w:r>
      <w:r w:rsidR="009E06B3" w:rsidRPr="009368A5">
        <w:rPr>
          <w:rFonts w:ascii="Courier New" w:eastAsia="Calibri" w:hAnsi="Courier New" w:cs="Courier New"/>
          <w:sz w:val="21"/>
          <w:szCs w:val="21"/>
        </w:rPr>
        <w:t xml:space="preserve">choice-of-anchor A family protein </w:t>
      </w:r>
      <w:r w:rsidR="00A47832" w:rsidRPr="004E66AB">
        <w:rPr>
          <w:rFonts w:ascii="Courier New" w:eastAsia="Calibri" w:hAnsi="Courier New" w:cs="Courier New"/>
          <w:sz w:val="21"/>
          <w:szCs w:val="21"/>
        </w:rPr>
        <w:t>[</w:t>
      </w:r>
      <w:proofErr w:type="spellStart"/>
      <w:r w:rsidR="00A47832" w:rsidRPr="004E66AB">
        <w:rPr>
          <w:rFonts w:ascii="Courier New" w:eastAsia="Calibri" w:hAnsi="Courier New" w:cs="Courier New"/>
          <w:sz w:val="21"/>
          <w:szCs w:val="21"/>
        </w:rPr>
        <w:t>Bacteroidota</w:t>
      </w:r>
      <w:proofErr w:type="spellEnd"/>
      <w:r w:rsidR="00A47832" w:rsidRPr="004E66AB">
        <w:rPr>
          <w:rFonts w:ascii="Courier New" w:eastAsia="Calibri" w:hAnsi="Courier New" w:cs="Courier New"/>
          <w:sz w:val="21"/>
          <w:szCs w:val="21"/>
        </w:rPr>
        <w:t xml:space="preserve"> bacterium]</w:t>
      </w:r>
    </w:p>
    <w:p w14:paraId="0ABA9352" w14:textId="77777777" w:rsidR="00FB6B53" w:rsidRPr="004E66AB" w:rsidRDefault="00FB6B53" w:rsidP="009E06B3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LGAAEGLNLFLFGDLSQPSADTEGRMAIGGNAHLSNYSVGAALSGSGNQDVLIVGGHLEFISGGVYGGNVVYGVSTNLHA</w:t>
      </w:r>
    </w:p>
    <w:p w14:paraId="32B26577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TYYPVTIFDGTLRQDTPIDFDAAEASLKSLSTDLAGYSATGSTDFEWGNLTLTGNDPFFNVFDLSGDDLSNAYGMTIDVP</w:t>
      </w:r>
    </w:p>
    <w:p w14:paraId="00EB544F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NGSVVLVNISGDNIDWNGGLFVNGTALSNVLYNVYEANNLKIQGIDIRGSLLAPYANLHFPSGVINGQVIAQSMAGSGQY</w:t>
      </w:r>
    </w:p>
    <w:p w14:paraId="5F0E1883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NSGQFN</w:t>
      </w:r>
    </w:p>
    <w:p w14:paraId="3ACF542D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5E350FF6" w14:textId="77777777" w:rsidR="00520671" w:rsidRDefault="00520671" w:rsidP="00A47832">
      <w:pPr>
        <w:rPr>
          <w:rFonts w:ascii="Courier New" w:eastAsia="Calibri" w:hAnsi="Courier New" w:cs="Courier New"/>
          <w:sz w:val="20"/>
          <w:szCs w:val="20"/>
        </w:rPr>
      </w:pPr>
    </w:p>
    <w:p w14:paraId="3EDD0795" w14:textId="7E19DD30" w:rsidR="00FB6B53" w:rsidRPr="004E66AB" w:rsidRDefault="00FB6B53" w:rsidP="00520671">
      <w:pPr>
        <w:spacing w:after="0"/>
        <w:rPr>
          <w:rFonts w:ascii="Courier New" w:eastAsia="Calibri" w:hAnsi="Courier New" w:cs="Courier New"/>
          <w:sz w:val="21"/>
          <w:szCs w:val="21"/>
        </w:rPr>
      </w:pPr>
      <w:r w:rsidRPr="004E66AB">
        <w:rPr>
          <w:rFonts w:ascii="Courier New" w:eastAsia="Calibri" w:hAnsi="Courier New" w:cs="Courier New"/>
          <w:sz w:val="20"/>
          <w:szCs w:val="20"/>
        </w:rPr>
        <w:lastRenderedPageBreak/>
        <w:t>&gt;</w:t>
      </w:r>
      <w:proofErr w:type="spellStart"/>
      <w:r w:rsidRPr="004E66AB">
        <w:rPr>
          <w:rFonts w:ascii="Courier New" w:eastAsia="Calibri" w:hAnsi="Courier New" w:cs="Courier New"/>
          <w:sz w:val="20"/>
          <w:szCs w:val="20"/>
        </w:rPr>
        <w:t>Myxococcaceae</w:t>
      </w:r>
      <w:proofErr w:type="spellEnd"/>
      <w:r w:rsidRPr="004E66AB">
        <w:rPr>
          <w:rFonts w:ascii="Courier New" w:eastAsia="Calibri" w:hAnsi="Courier New" w:cs="Courier New"/>
          <w:sz w:val="20"/>
          <w:szCs w:val="20"/>
        </w:rPr>
        <w:t xml:space="preserve"> HEX8705299.1 </w:t>
      </w:r>
      <w:r w:rsidR="009E06B3" w:rsidRPr="009368A5">
        <w:rPr>
          <w:rFonts w:ascii="Courier New" w:eastAsia="Calibri" w:hAnsi="Courier New" w:cs="Courier New"/>
          <w:sz w:val="21"/>
          <w:szCs w:val="21"/>
        </w:rPr>
        <w:t xml:space="preserve">choice-of-anchor A family protein </w:t>
      </w:r>
      <w:r w:rsidR="00A47832" w:rsidRPr="004E66AB">
        <w:rPr>
          <w:rFonts w:ascii="Courier New" w:eastAsia="Calibri" w:hAnsi="Courier New" w:cs="Courier New"/>
          <w:sz w:val="21"/>
          <w:szCs w:val="21"/>
        </w:rPr>
        <w:t>[</w:t>
      </w:r>
      <w:proofErr w:type="spellStart"/>
      <w:r w:rsidR="00A47832" w:rsidRPr="004E66AB">
        <w:rPr>
          <w:rFonts w:ascii="Courier New" w:eastAsia="Calibri" w:hAnsi="Courier New" w:cs="Courier New"/>
          <w:sz w:val="21"/>
          <w:szCs w:val="21"/>
        </w:rPr>
        <w:t>Myxococcaceae</w:t>
      </w:r>
      <w:proofErr w:type="spellEnd"/>
      <w:r w:rsidR="00A47832" w:rsidRPr="004E66AB">
        <w:rPr>
          <w:rFonts w:ascii="Courier New" w:eastAsia="Calibri" w:hAnsi="Courier New" w:cs="Courier New"/>
          <w:sz w:val="21"/>
          <w:szCs w:val="21"/>
        </w:rPr>
        <w:t xml:space="preserve"> bacterium]</w:t>
      </w:r>
    </w:p>
    <w:p w14:paraId="4078B2AD" w14:textId="77777777" w:rsidR="00FB6B53" w:rsidRPr="004E66AB" w:rsidRDefault="00FB6B53" w:rsidP="0052067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VAGKVAAGGNITLDSFGVGSALAGTNITNTLVAGGNLTLSSGGVAGDTWYGGSYTPNWSVRISPGTLARGTPIDFEARFD</w:t>
      </w:r>
    </w:p>
    <w:p w14:paraId="716B5EA0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ELRSLSARLATRPINGATEPRWGNLYMTGTDPCLNVFEVRASDFKNAQGRNISAPAGSFVVVNIRGTALSFNGGVSFSGG</w:t>
      </w:r>
    </w:p>
    <w:p w14:paraId="3F1A20C7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ITPQRVLYNFVEATNLDARGFGLQGTVLAPYAHVTLNDGSWSGGIYAVSLHGNATGNLSP</w:t>
      </w:r>
    </w:p>
    <w:p w14:paraId="6868477C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038B4E0C" w14:textId="414780EF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&gt;</w:t>
      </w:r>
      <w:proofErr w:type="spellStart"/>
      <w:r w:rsidRPr="004E66AB">
        <w:rPr>
          <w:rFonts w:ascii="Courier New" w:eastAsia="Calibri" w:hAnsi="Courier New" w:cs="Courier New"/>
          <w:sz w:val="20"/>
          <w:szCs w:val="20"/>
        </w:rPr>
        <w:t>Stigmatella</w:t>
      </w:r>
      <w:proofErr w:type="spellEnd"/>
      <w:r w:rsidRPr="004E66AB">
        <w:rPr>
          <w:rFonts w:ascii="Courier New" w:eastAsia="Calibri" w:hAnsi="Courier New" w:cs="Courier New"/>
          <w:sz w:val="20"/>
          <w:szCs w:val="20"/>
        </w:rPr>
        <w:t xml:space="preserve"> SEM17179.1 </w:t>
      </w:r>
      <w:r w:rsidR="009E06B3" w:rsidRPr="009368A5">
        <w:rPr>
          <w:rFonts w:ascii="Courier New" w:eastAsia="Calibri" w:hAnsi="Courier New" w:cs="Courier New"/>
          <w:sz w:val="21"/>
          <w:szCs w:val="21"/>
        </w:rPr>
        <w:t xml:space="preserve">choice-of-anchor A family protein </w:t>
      </w:r>
      <w:r w:rsidR="00A47832" w:rsidRPr="004E66AB">
        <w:rPr>
          <w:rFonts w:ascii="Courier New" w:eastAsia="Calibri" w:hAnsi="Courier New" w:cs="Courier New"/>
          <w:sz w:val="21"/>
          <w:szCs w:val="21"/>
        </w:rPr>
        <w:t>[</w:t>
      </w:r>
      <w:proofErr w:type="spellStart"/>
      <w:r w:rsidR="00A47832" w:rsidRPr="004E66AB">
        <w:rPr>
          <w:rFonts w:ascii="Courier New" w:eastAsia="Calibri" w:hAnsi="Courier New" w:cs="Courier New"/>
          <w:sz w:val="21"/>
          <w:szCs w:val="21"/>
        </w:rPr>
        <w:t>Stigmatella</w:t>
      </w:r>
      <w:proofErr w:type="spellEnd"/>
      <w:r w:rsidR="00A47832" w:rsidRPr="004E66AB">
        <w:rPr>
          <w:rFonts w:ascii="Courier New" w:eastAsia="Calibri" w:hAnsi="Courier New" w:cs="Courier New"/>
          <w:sz w:val="21"/>
          <w:szCs w:val="21"/>
        </w:rPr>
        <w:t xml:space="preserve"> </w:t>
      </w:r>
      <w:proofErr w:type="spellStart"/>
      <w:r w:rsidR="00A47832" w:rsidRPr="004E66AB">
        <w:rPr>
          <w:rFonts w:ascii="Courier New" w:eastAsia="Calibri" w:hAnsi="Courier New" w:cs="Courier New"/>
          <w:sz w:val="21"/>
          <w:szCs w:val="21"/>
        </w:rPr>
        <w:t>aurantiaca</w:t>
      </w:r>
      <w:proofErr w:type="spellEnd"/>
      <w:r w:rsidR="00A47832" w:rsidRPr="004E66AB">
        <w:rPr>
          <w:rFonts w:ascii="Courier New" w:eastAsia="Calibri" w:hAnsi="Courier New" w:cs="Courier New"/>
          <w:sz w:val="21"/>
          <w:szCs w:val="21"/>
        </w:rPr>
        <w:t>]</w:t>
      </w:r>
    </w:p>
    <w:p w14:paraId="123DC85A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DVEGKVAAGGNIAMTHFAVGFKLSENQIAQTLVAGGDLTLSNGGIWGDAWYGGSYNADSGVLHPRGTLAQGSPIDFAARG</w:t>
      </w:r>
    </w:p>
    <w:p w14:paraId="673BDBB1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GKLRALSSALGSLTANGTVQQPWGVITLSGSDPQVNVFQMSAGSFTGATQLSIQAPAGSLAVINILGSSATFTGFSTELR</w:t>
      </w:r>
    </w:p>
    <w:p w14:paraId="7E67FB93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GGIDKRRVLYNFVDATAITAEGFGFQGTVLAPFADIQFSNGSFDGGIYARSLTGNAEGH</w:t>
      </w:r>
    </w:p>
    <w:p w14:paraId="762B3447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72818DFD" w14:textId="6F2A2C75" w:rsidR="00FB6B53" w:rsidRPr="004E66AB" w:rsidRDefault="00FB6B53" w:rsidP="00520671">
      <w:pPr>
        <w:spacing w:after="0"/>
        <w:rPr>
          <w:rFonts w:ascii="Courier New" w:eastAsia="Calibri" w:hAnsi="Courier New" w:cs="Courier New"/>
          <w:sz w:val="21"/>
          <w:szCs w:val="21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&gt;</w:t>
      </w:r>
      <w:proofErr w:type="spellStart"/>
      <w:r w:rsidRPr="004E66AB">
        <w:rPr>
          <w:rFonts w:ascii="Courier New" w:eastAsia="Calibri" w:hAnsi="Courier New" w:cs="Courier New"/>
          <w:sz w:val="20"/>
          <w:szCs w:val="20"/>
        </w:rPr>
        <w:t>Caldilineaceae</w:t>
      </w:r>
      <w:proofErr w:type="spellEnd"/>
      <w:r w:rsidRPr="004E66AB">
        <w:rPr>
          <w:rFonts w:ascii="Courier New" w:eastAsia="Calibri" w:hAnsi="Courier New" w:cs="Courier New"/>
          <w:sz w:val="20"/>
          <w:szCs w:val="20"/>
        </w:rPr>
        <w:t xml:space="preserve"> MBX3001654 </w:t>
      </w:r>
      <w:r w:rsidR="009E06B3" w:rsidRPr="009368A5">
        <w:rPr>
          <w:rFonts w:ascii="Courier New" w:eastAsia="Calibri" w:hAnsi="Courier New" w:cs="Courier New"/>
          <w:sz w:val="21"/>
          <w:szCs w:val="21"/>
        </w:rPr>
        <w:t xml:space="preserve">choice-of-anchor A family protein </w:t>
      </w:r>
      <w:r w:rsidR="00A47832" w:rsidRPr="004E66AB">
        <w:rPr>
          <w:rFonts w:ascii="Courier New" w:eastAsia="Calibri" w:hAnsi="Courier New" w:cs="Courier New"/>
          <w:sz w:val="21"/>
          <w:szCs w:val="21"/>
        </w:rPr>
        <w:t>[</w:t>
      </w:r>
      <w:proofErr w:type="spellStart"/>
      <w:r w:rsidR="00A47832" w:rsidRPr="004E66AB">
        <w:rPr>
          <w:rFonts w:ascii="Courier New" w:eastAsia="Calibri" w:hAnsi="Courier New" w:cs="Courier New"/>
          <w:sz w:val="21"/>
          <w:szCs w:val="21"/>
        </w:rPr>
        <w:t>Caldilineaceae</w:t>
      </w:r>
      <w:proofErr w:type="spellEnd"/>
      <w:r w:rsidR="00A47832" w:rsidRPr="004E66AB">
        <w:rPr>
          <w:rFonts w:ascii="Courier New" w:eastAsia="Calibri" w:hAnsi="Courier New" w:cs="Courier New"/>
          <w:sz w:val="21"/>
          <w:szCs w:val="21"/>
        </w:rPr>
        <w:t xml:space="preserve"> bacterium]</w:t>
      </w:r>
    </w:p>
    <w:p w14:paraId="6F310909" w14:textId="77777777" w:rsidR="00FB6B53" w:rsidRPr="004E66AB" w:rsidRDefault="00FB6B53" w:rsidP="00520671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AGDFNLFVLGDLSRSYTEAQGRVAAAGNTSLLGFDIGSALANSRGSRDDLIVGGNLTFSSGNLHNGNIVHNGSANINASV</w:t>
      </w:r>
    </w:p>
    <w:p w14:paraId="47348E4A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GIPNGSARQGAAINFTKARQDLEGLATKLSGLPVNGTTTFQSGTLTLTGNNQALNVFTVDGRTQLSTTTSLRINMPAQAT</w:t>
      </w:r>
    </w:p>
    <w:p w14:paraId="464375A3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ALVNISGAAVNFQNATIFINNVSGDAPPGQQRILYNFYQATSLTVSGIGVKGSILAPYAQVNFNNGHLNGNFVAKSVANG</w:t>
      </w:r>
    </w:p>
    <w:p w14:paraId="2504D65E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YGAVNQSP</w:t>
      </w:r>
    </w:p>
    <w:p w14:paraId="45A09A0E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3D42F6FC" w14:textId="3FF88A54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&gt;Nostoc WP_242072139.1</w:t>
      </w:r>
      <w:r w:rsidR="005C46B6" w:rsidRPr="004E66AB">
        <w:rPr>
          <w:rFonts w:ascii="Courier New" w:eastAsia="Calibri" w:hAnsi="Courier New" w:cs="Courier New"/>
          <w:sz w:val="20"/>
          <w:szCs w:val="20"/>
        </w:rPr>
        <w:t xml:space="preserve"> </w:t>
      </w:r>
      <w:r w:rsidR="009E06B3" w:rsidRPr="009368A5">
        <w:rPr>
          <w:rFonts w:ascii="Courier New" w:eastAsia="Calibri" w:hAnsi="Courier New" w:cs="Courier New"/>
          <w:sz w:val="21"/>
          <w:szCs w:val="21"/>
        </w:rPr>
        <w:t xml:space="preserve">choice-of-anchor A family protein </w:t>
      </w:r>
      <w:r w:rsidR="00A47832" w:rsidRPr="004E66AB">
        <w:rPr>
          <w:rFonts w:ascii="Courier New" w:eastAsia="Calibri" w:hAnsi="Courier New" w:cs="Courier New"/>
          <w:sz w:val="21"/>
          <w:szCs w:val="21"/>
        </w:rPr>
        <w:t>[Nostoc sp.]</w:t>
      </w:r>
    </w:p>
    <w:p w14:paraId="4D09EA9A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AQDYNVFVFGDMNQSSDSEGRVAVGGNATFTNFGIADRLSNSNGTDTRLVVGGDLTYNGGQIFGGNAVVGGTVKTSVNFN</w:t>
      </w:r>
    </w:p>
    <w:p w14:paraId="1079F39C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CSPNCGVNSGKPINFDAAKQELTYLSESLAGLSSTGTTEYKWNGIYLQGNNSDLNIFTIDGSQFSKSSYLNLSDVGTNST</w:t>
      </w:r>
    </w:p>
    <w:p w14:paraId="31835D19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IVFNILGNSVDISNFGLNLNNVNKSNILFNFVDATQVKTTGFSFLGSVLATKANVQFNNGNVEGTLVAASLSGSG</w:t>
      </w:r>
    </w:p>
    <w:p w14:paraId="17974F1E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2B05D89E" w14:textId="3CDF7BE0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&gt;</w:t>
      </w:r>
      <w:proofErr w:type="spellStart"/>
      <w:r w:rsidRPr="004E66AB">
        <w:rPr>
          <w:rFonts w:ascii="Courier New" w:eastAsia="Calibri" w:hAnsi="Courier New" w:cs="Courier New"/>
          <w:sz w:val="20"/>
          <w:szCs w:val="20"/>
        </w:rPr>
        <w:t>Nodularia</w:t>
      </w:r>
      <w:proofErr w:type="spellEnd"/>
      <w:r w:rsidRPr="004E66AB">
        <w:rPr>
          <w:rFonts w:ascii="Courier New" w:eastAsia="Calibri" w:hAnsi="Courier New" w:cs="Courier New"/>
          <w:sz w:val="20"/>
          <w:szCs w:val="20"/>
        </w:rPr>
        <w:t xml:space="preserve"> TVP54975.1 </w:t>
      </w:r>
      <w:r w:rsidR="009E06B3" w:rsidRPr="009368A5">
        <w:rPr>
          <w:rFonts w:ascii="Courier New" w:eastAsia="Calibri" w:hAnsi="Courier New" w:cs="Courier New"/>
          <w:sz w:val="21"/>
          <w:szCs w:val="21"/>
        </w:rPr>
        <w:t xml:space="preserve">choice-of-anchor A family protein </w:t>
      </w:r>
      <w:r w:rsidR="00A47832" w:rsidRPr="004E66AB">
        <w:rPr>
          <w:rFonts w:ascii="Courier New" w:eastAsia="Calibri" w:hAnsi="Courier New" w:cs="Courier New"/>
          <w:sz w:val="21"/>
          <w:szCs w:val="21"/>
        </w:rPr>
        <w:t>[</w:t>
      </w:r>
      <w:proofErr w:type="spellStart"/>
      <w:r w:rsidR="00A47832" w:rsidRPr="004E66AB">
        <w:rPr>
          <w:rFonts w:ascii="Courier New" w:eastAsia="Calibri" w:hAnsi="Courier New" w:cs="Courier New"/>
          <w:sz w:val="21"/>
          <w:szCs w:val="21"/>
        </w:rPr>
        <w:t>Nodularia</w:t>
      </w:r>
      <w:proofErr w:type="spellEnd"/>
      <w:r w:rsidR="00A47832" w:rsidRPr="004E66AB">
        <w:rPr>
          <w:rFonts w:ascii="Courier New" w:eastAsia="Calibri" w:hAnsi="Courier New" w:cs="Courier New"/>
          <w:sz w:val="21"/>
          <w:szCs w:val="21"/>
        </w:rPr>
        <w:t xml:space="preserve"> sp.]</w:t>
      </w:r>
    </w:p>
    <w:p w14:paraId="1A53E251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AQDYNVFVFGDMNQSSDSEGRVAVGGNATFTNFGIADRLSNSNGTDTRLVVGGDLNYNGGQIFGGNAVVGGNVNTPVYFN</w:t>
      </w:r>
    </w:p>
    <w:p w14:paraId="1F1E0AC1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CSPNCGVTSGNPIDFDAARQELNHLSEYLGGLAATTTTEYKWGGIQLQGKKDDDLNVFTIDGSKFSSSTYLDLKEVGGNS</w:t>
      </w:r>
    </w:p>
    <w:p w14:paraId="5E8F52F9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 xml:space="preserve">TVLLNILGDSVQIENFGFNMNGVNQQNVLFNFVNATQVTTTGFSFNGSVLATKAHVNFNNGNVEGTMVASSLSGSG </w:t>
      </w:r>
    </w:p>
    <w:p w14:paraId="3B6EF186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2A347E11" w14:textId="64A0258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&gt;Anabaena WP_015214753.1</w:t>
      </w:r>
      <w:r w:rsidR="005C46B6" w:rsidRPr="004E66AB">
        <w:rPr>
          <w:rFonts w:ascii="Courier New" w:eastAsia="Calibri" w:hAnsi="Courier New" w:cs="Courier New"/>
          <w:sz w:val="20"/>
          <w:szCs w:val="20"/>
        </w:rPr>
        <w:t xml:space="preserve"> </w:t>
      </w:r>
      <w:r w:rsidR="009E06B3" w:rsidRPr="009368A5">
        <w:rPr>
          <w:rFonts w:ascii="Courier New" w:eastAsia="Calibri" w:hAnsi="Courier New" w:cs="Courier New"/>
          <w:sz w:val="21"/>
          <w:szCs w:val="21"/>
        </w:rPr>
        <w:t xml:space="preserve">choice-of-anchor A family protein </w:t>
      </w:r>
      <w:r w:rsidR="00A47832" w:rsidRPr="004E66AB">
        <w:rPr>
          <w:rFonts w:ascii="Courier New" w:eastAsia="Calibri" w:hAnsi="Courier New" w:cs="Courier New"/>
          <w:sz w:val="21"/>
          <w:szCs w:val="21"/>
        </w:rPr>
        <w:t>[Anabaena sp.]</w:t>
      </w:r>
    </w:p>
    <w:p w14:paraId="3AD52A98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AQNYNVFVFGDMNQSSDSEGRVAVGGNATLTNFGIADRLSNSNGTDTRLVVGGNLTYNNGQVFGGNAVVGGTVNTPVYFN</w:t>
      </w:r>
    </w:p>
    <w:p w14:paraId="1ECFC996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>CSPNCGVSSGKPIDFNAARSELTNLSNYLGGLVSTNTTEYKWGGIYLQGSNSDLNVFTIDGSKFSSSSYFNLQGVGSNST</w:t>
      </w:r>
    </w:p>
    <w:p w14:paraId="24753418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  <w:r w:rsidRPr="004E66AB">
        <w:rPr>
          <w:rFonts w:ascii="Courier New" w:eastAsia="Calibri" w:hAnsi="Courier New" w:cs="Courier New"/>
          <w:sz w:val="20"/>
          <w:szCs w:val="20"/>
        </w:rPr>
        <w:t xml:space="preserve">VVLNILGNSVDIKGFGDLTGVNKENVLFNFVDATQVTTTGFSFQGSVLATKANVNFSNGNVEGTLVASSLSGSG </w:t>
      </w:r>
    </w:p>
    <w:p w14:paraId="3F5C43D3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51A2DDF4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7029AD7C" w14:textId="77777777" w:rsidR="00FB6B53" w:rsidRPr="004E66AB" w:rsidRDefault="00FB6B53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p w14:paraId="6427A31E" w14:textId="77777777" w:rsidR="003A2CBD" w:rsidRPr="004E66AB" w:rsidRDefault="003A2CBD" w:rsidP="00140FCD">
      <w:pPr>
        <w:spacing w:after="0" w:line="240" w:lineRule="auto"/>
        <w:rPr>
          <w:rFonts w:ascii="Courier New" w:eastAsia="Calibri" w:hAnsi="Courier New" w:cs="Courier New"/>
          <w:sz w:val="20"/>
          <w:szCs w:val="20"/>
        </w:rPr>
      </w:pPr>
    </w:p>
    <w:sectPr w:rsidR="003A2CBD" w:rsidRPr="004E66AB" w:rsidSect="00E220E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49E"/>
    <w:rsid w:val="00013005"/>
    <w:rsid w:val="00013BB8"/>
    <w:rsid w:val="00042DE1"/>
    <w:rsid w:val="00130D41"/>
    <w:rsid w:val="00140FCD"/>
    <w:rsid w:val="00167AE6"/>
    <w:rsid w:val="00185089"/>
    <w:rsid w:val="001C24F4"/>
    <w:rsid w:val="002A7A49"/>
    <w:rsid w:val="002A7E4A"/>
    <w:rsid w:val="003042F9"/>
    <w:rsid w:val="00367427"/>
    <w:rsid w:val="003A2CBD"/>
    <w:rsid w:val="003D2F02"/>
    <w:rsid w:val="003D33FC"/>
    <w:rsid w:val="0044349E"/>
    <w:rsid w:val="004B770F"/>
    <w:rsid w:val="004E66AB"/>
    <w:rsid w:val="00520671"/>
    <w:rsid w:val="00531F60"/>
    <w:rsid w:val="00541809"/>
    <w:rsid w:val="00572D9E"/>
    <w:rsid w:val="00573F56"/>
    <w:rsid w:val="005A7D6D"/>
    <w:rsid w:val="005C46B6"/>
    <w:rsid w:val="005D2FFF"/>
    <w:rsid w:val="00635B4E"/>
    <w:rsid w:val="0067139C"/>
    <w:rsid w:val="006A3E4F"/>
    <w:rsid w:val="007404D3"/>
    <w:rsid w:val="007A689D"/>
    <w:rsid w:val="007C7227"/>
    <w:rsid w:val="009A5392"/>
    <w:rsid w:val="009E06B3"/>
    <w:rsid w:val="00A47832"/>
    <w:rsid w:val="00A529FD"/>
    <w:rsid w:val="00BC040A"/>
    <w:rsid w:val="00C56657"/>
    <w:rsid w:val="00CB5A84"/>
    <w:rsid w:val="00D227D0"/>
    <w:rsid w:val="00DA6613"/>
    <w:rsid w:val="00E220E8"/>
    <w:rsid w:val="00F3745C"/>
    <w:rsid w:val="00F82AF4"/>
    <w:rsid w:val="00FA12E7"/>
    <w:rsid w:val="00FB1ECB"/>
    <w:rsid w:val="00FB6B53"/>
    <w:rsid w:val="00FC5832"/>
    <w:rsid w:val="00FF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DBD06"/>
  <w15:chartTrackingRefBased/>
  <w15:docId w15:val="{23FC83BA-9C4E-4613-A929-96BD52F08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4349E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4349E"/>
    <w:rPr>
      <w:rFonts w:ascii="Consolas" w:eastAsia="Calibri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34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349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367</Words>
  <Characters>19196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son, John</dc:creator>
  <cp:keywords/>
  <dc:description/>
  <cp:lastModifiedBy>Kanakapura Sundararaj, Bharath</cp:lastModifiedBy>
  <cp:revision>2</cp:revision>
  <dcterms:created xsi:type="dcterms:W3CDTF">2024-05-24T20:04:00Z</dcterms:created>
  <dcterms:modified xsi:type="dcterms:W3CDTF">2024-05-24T20:04:00Z</dcterms:modified>
</cp:coreProperties>
</file>